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59BE8" w14:textId="1D960874" w:rsidR="000E7435" w:rsidRPr="00AE2A07" w:rsidRDefault="00AE2A07">
      <w:pPr>
        <w:rPr>
          <w:sz w:val="36"/>
          <w:szCs w:val="36"/>
        </w:rPr>
      </w:pPr>
      <w:r w:rsidRPr="00AE2A07">
        <w:rPr>
          <w:sz w:val="36"/>
          <w:szCs w:val="36"/>
        </w:rPr>
        <w:t>Supplementary Material</w:t>
      </w:r>
    </w:p>
    <w:p w14:paraId="45F264DF" w14:textId="5849BADB" w:rsidR="00AE2A07" w:rsidRPr="00AE2A07" w:rsidRDefault="00AE2A07" w:rsidP="00AE2A07">
      <w:pPr>
        <w:rPr>
          <w:sz w:val="40"/>
          <w:szCs w:val="40"/>
        </w:rPr>
      </w:pPr>
      <w:r w:rsidRPr="00AE2A07">
        <w:rPr>
          <w:sz w:val="40"/>
          <w:szCs w:val="40"/>
        </w:rPr>
        <w:t>Non-invasive assessment of steatosis and viability of cold stored human liver grafts by MRI</w:t>
      </w:r>
    </w:p>
    <w:p w14:paraId="7F149FBE" w14:textId="1C44ED59" w:rsidR="00AE2A07" w:rsidRDefault="00AE2A07" w:rsidP="00AE2A07">
      <w:pPr>
        <w:jc w:val="both"/>
      </w:pPr>
    </w:p>
    <w:p w14:paraId="1B5237A4" w14:textId="5B44D68D" w:rsidR="009E755C" w:rsidRDefault="009E755C" w:rsidP="00AE2A07">
      <w:pPr>
        <w:jc w:val="both"/>
      </w:pPr>
      <w:r w:rsidRPr="001232C2">
        <w:rPr>
          <w:b/>
          <w:bCs/>
        </w:rPr>
        <w:t>Table S1</w:t>
      </w:r>
      <w:r>
        <w:t xml:space="preserve"> </w:t>
      </w:r>
      <w:r w:rsidR="008A01E3">
        <w:t>Fat spectrum model used for IDEAL reconstructions.</w:t>
      </w:r>
      <w:r w:rsidR="00B003F7">
        <w:t xml:space="preserve"> The frequencies of the fat peaks modelled are adjusted by </w:t>
      </w:r>
      <w:r w:rsidR="00D75770">
        <w:rPr>
          <w:rFonts w:cstheme="minorHAnsi"/>
        </w:rPr>
        <w:t>ß</w:t>
      </w:r>
      <w:r w:rsidR="00D75770">
        <w:t xml:space="preserve"> ppm per degree C</w:t>
      </w:r>
      <w:r w:rsidR="00827BDD">
        <w:t xml:space="preserve">, where </w:t>
      </w:r>
      <w:r w:rsidR="00827BDD">
        <w:rPr>
          <w:rFonts w:cstheme="minorHAnsi"/>
        </w:rPr>
        <w:t>ß = 0.01</w:t>
      </w:r>
      <w:r w:rsidR="006B3A30">
        <w:rPr>
          <w:rFonts w:cstheme="minorHAnsi"/>
        </w:rPr>
        <w:t xml:space="preserve"> as reported by Hernando et al.</w:t>
      </w:r>
      <w:r w:rsidR="00827BDD">
        <w:rPr>
          <w:rFonts w:cstheme="minorHAnsi"/>
        </w:rPr>
        <w:t xml:space="preserve"> </w:t>
      </w:r>
      <w:r w:rsidR="00827BDD">
        <w:t xml:space="preserve"> </w:t>
      </w:r>
      <w:r w:rsidR="008A01E3">
        <w:t xml:space="preserve"> Multiple-TR multiple-TE spectroscopy used peaks 1, 2 and 3 in the prior knowledge file</w:t>
      </w:r>
      <w:r w:rsidR="00692AE7">
        <w:t xml:space="preserve"> for fitting and then </w:t>
      </w:r>
      <w:r w:rsidR="00AB1A76">
        <w:t xml:space="preserve">accounted for the other peaks in the spectrum by weighting </w:t>
      </w:r>
      <w:r w:rsidR="009C28F5">
        <w:t>calculated fat signal</w:t>
      </w:r>
      <w:r w:rsidR="00AB1A76">
        <w:t xml:space="preserve"> </w:t>
      </w:r>
      <w:r w:rsidR="00D67B99">
        <w:t>by</w:t>
      </w:r>
      <w:r w:rsidR="00682B60">
        <w:t xml:space="preserve"> the relative</w:t>
      </w:r>
      <w:r w:rsidR="004C3283">
        <w:t xml:space="preserve"> proportion of the fat spectrum signal </w:t>
      </w:r>
      <w:r w:rsidR="00D67B99">
        <w:t>accounted for by the peaks fitted</w:t>
      </w:r>
      <w:r w:rsidR="00682B60">
        <w:t>. T</w:t>
      </w:r>
      <w:r w:rsidR="00692AE7">
        <w:t>he single-TE spectroscopy used all fat peaks</w:t>
      </w:r>
      <w:r w:rsidR="00682B60">
        <w:t xml:space="preserve"> in the prior knowledge of the water suppressed spectrum. </w:t>
      </w:r>
      <w:r w:rsidR="00692AE7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991"/>
        <w:gridCol w:w="1843"/>
        <w:gridCol w:w="1928"/>
      </w:tblGrid>
      <w:tr w:rsidR="000326C6" w14:paraId="377B67C8" w14:textId="77777777" w:rsidTr="001232C2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3FA05" w14:textId="4C852161" w:rsidR="000326C6" w:rsidRDefault="000326C6" w:rsidP="001232C2">
            <w:pPr>
              <w:jc w:val="center"/>
            </w:pPr>
            <w:r>
              <w:t>Peak Number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B8402" w14:textId="2506D217" w:rsidR="000326C6" w:rsidRDefault="000326C6" w:rsidP="001232C2">
            <w:pPr>
              <w:jc w:val="center"/>
            </w:pPr>
            <w: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413AD" w14:textId="383AA620" w:rsidR="000326C6" w:rsidRDefault="00EA3D8E" w:rsidP="001232C2">
            <w:pPr>
              <w:jc w:val="center"/>
            </w:pPr>
            <w:r>
              <w:t>Chemical Shift (ppm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38A3F" w14:textId="6B737B5E" w:rsidR="000326C6" w:rsidRDefault="00EA3D8E" w:rsidP="001232C2">
            <w:pPr>
              <w:jc w:val="center"/>
            </w:pPr>
            <w:r>
              <w:t>Relative Amplitude (</w:t>
            </w:r>
            <w:proofErr w:type="spellStart"/>
            <w:r>
              <w:t>a.u</w:t>
            </w:r>
            <w:proofErr w:type="spellEnd"/>
            <w:r>
              <w:t>.)</w:t>
            </w:r>
          </w:p>
        </w:tc>
      </w:tr>
      <w:tr w:rsidR="00305A11" w14:paraId="17260A97" w14:textId="77777777" w:rsidTr="001232C2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E2ADED1" w14:textId="2EF70BA1" w:rsidR="00305A11" w:rsidRDefault="00305A11" w:rsidP="00AE2A07">
            <w:pPr>
              <w:jc w:val="both"/>
            </w:pPr>
            <w:r>
              <w:t>Fat spectrum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14:paraId="6DB2BC68" w14:textId="77777777" w:rsidR="00305A11" w:rsidRDefault="00305A11" w:rsidP="00AE2A07">
            <w:pPr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F2E2BB" w14:textId="77777777" w:rsidR="00305A11" w:rsidRDefault="00305A11" w:rsidP="00AE2A07">
            <w:pPr>
              <w:jc w:val="both"/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0CF11101" w14:textId="77777777" w:rsidR="00305A11" w:rsidRDefault="00305A11" w:rsidP="00AE2A07">
            <w:pPr>
              <w:jc w:val="both"/>
            </w:pPr>
          </w:p>
        </w:tc>
      </w:tr>
      <w:tr w:rsidR="000326C6" w14:paraId="4AA7ACD5" w14:textId="77777777" w:rsidTr="001232C2">
        <w:tc>
          <w:tcPr>
            <w:tcW w:w="2254" w:type="dxa"/>
            <w:tcBorders>
              <w:top w:val="single" w:sz="4" w:space="0" w:color="auto"/>
            </w:tcBorders>
          </w:tcPr>
          <w:p w14:paraId="1449413F" w14:textId="38A1EB3A" w:rsidR="000326C6" w:rsidRDefault="005B22F1" w:rsidP="001232C2">
            <w:pPr>
              <w:jc w:val="center"/>
            </w:pPr>
            <w:r>
              <w:t>1</w:t>
            </w:r>
          </w:p>
        </w:tc>
        <w:tc>
          <w:tcPr>
            <w:tcW w:w="2991" w:type="dxa"/>
            <w:tcBorders>
              <w:top w:val="single" w:sz="4" w:space="0" w:color="auto"/>
            </w:tcBorders>
          </w:tcPr>
          <w:p w14:paraId="5958BC57" w14:textId="3F95760E" w:rsidR="000326C6" w:rsidRDefault="00305A11" w:rsidP="00AE2A07">
            <w:pPr>
              <w:jc w:val="both"/>
            </w:pPr>
            <w:r>
              <w:t>Methy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3E471F" w14:textId="3C25E2EF" w:rsidR="000326C6" w:rsidRDefault="00305A11" w:rsidP="001232C2">
            <w:pPr>
              <w:jc w:val="right"/>
            </w:pPr>
            <w:r>
              <w:t>0.90</w:t>
            </w:r>
            <w:r w:rsidR="00D33EDF">
              <w:t xml:space="preserve"> </w:t>
            </w:r>
            <w:r w:rsidR="0089367E">
              <w:t>–</w:t>
            </w:r>
            <w:r w:rsidR="00D33EDF">
              <w:t xml:space="preserve"> </w:t>
            </w:r>
            <w:r w:rsidR="0089367E">
              <w:rPr>
                <w:rFonts w:cstheme="minorHAnsi"/>
              </w:rPr>
              <w:t xml:space="preserve">β </w:t>
            </w:r>
            <w:r w:rsidR="0089367E">
              <w:rPr>
                <w:rFonts w:ascii="Calibri" w:hAnsi="Calibri" w:cs="Calibri"/>
              </w:rPr>
              <w:t xml:space="preserve">× </w:t>
            </w:r>
            <w:r w:rsidR="0089367E">
              <w:rPr>
                <w:rFonts w:cstheme="minorHAnsi"/>
              </w:rPr>
              <w:t>Δ</w:t>
            </w:r>
            <w:r w:rsidR="0089367E">
              <w:t>T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3C3B5138" w14:textId="05619984" w:rsidR="000326C6" w:rsidRDefault="00D76552" w:rsidP="001232C2">
            <w:pPr>
              <w:jc w:val="right"/>
            </w:pPr>
            <w:r>
              <w:t>0.087</w:t>
            </w:r>
          </w:p>
        </w:tc>
      </w:tr>
      <w:tr w:rsidR="000326C6" w14:paraId="1E07B376" w14:textId="77777777" w:rsidTr="001232C2">
        <w:tc>
          <w:tcPr>
            <w:tcW w:w="2254" w:type="dxa"/>
          </w:tcPr>
          <w:p w14:paraId="1D9E38E7" w14:textId="36C9D66E" w:rsidR="000326C6" w:rsidRDefault="005B22F1" w:rsidP="001232C2">
            <w:pPr>
              <w:jc w:val="center"/>
            </w:pPr>
            <w:r>
              <w:t>2</w:t>
            </w:r>
          </w:p>
        </w:tc>
        <w:tc>
          <w:tcPr>
            <w:tcW w:w="2991" w:type="dxa"/>
          </w:tcPr>
          <w:p w14:paraId="59F9C15F" w14:textId="1AC70C9C" w:rsidR="000326C6" w:rsidRDefault="00305A11" w:rsidP="00AE2A07">
            <w:pPr>
              <w:jc w:val="both"/>
            </w:pPr>
            <w:r>
              <w:t>Methylene</w:t>
            </w:r>
          </w:p>
        </w:tc>
        <w:tc>
          <w:tcPr>
            <w:tcW w:w="1843" w:type="dxa"/>
          </w:tcPr>
          <w:p w14:paraId="5D7C2FFA" w14:textId="204F8AA5" w:rsidR="000326C6" w:rsidRDefault="00305A11" w:rsidP="001232C2">
            <w:pPr>
              <w:jc w:val="right"/>
            </w:pPr>
            <w:r>
              <w:t>1.30</w:t>
            </w:r>
            <w:r w:rsidR="0089367E">
              <w:t xml:space="preserve"> – </w:t>
            </w:r>
            <w:r w:rsidR="0089367E">
              <w:rPr>
                <w:rFonts w:cstheme="minorHAnsi"/>
              </w:rPr>
              <w:t xml:space="preserve">β </w:t>
            </w:r>
            <w:r w:rsidR="0089367E">
              <w:rPr>
                <w:rFonts w:ascii="Calibri" w:hAnsi="Calibri" w:cs="Calibri"/>
              </w:rPr>
              <w:t xml:space="preserve">× </w:t>
            </w:r>
            <w:r w:rsidR="0089367E">
              <w:rPr>
                <w:rFonts w:cstheme="minorHAnsi"/>
              </w:rPr>
              <w:t>Δ</w:t>
            </w:r>
            <w:r w:rsidR="0089367E">
              <w:t>T</w:t>
            </w:r>
          </w:p>
        </w:tc>
        <w:tc>
          <w:tcPr>
            <w:tcW w:w="1928" w:type="dxa"/>
          </w:tcPr>
          <w:p w14:paraId="00497B31" w14:textId="0D6FFAF6" w:rsidR="000326C6" w:rsidRDefault="00D76552" w:rsidP="001232C2">
            <w:pPr>
              <w:jc w:val="right"/>
            </w:pPr>
            <w:r>
              <w:t>0.693</w:t>
            </w:r>
          </w:p>
        </w:tc>
      </w:tr>
      <w:tr w:rsidR="000326C6" w14:paraId="3773EB2E" w14:textId="77777777" w:rsidTr="001232C2">
        <w:tc>
          <w:tcPr>
            <w:tcW w:w="2254" w:type="dxa"/>
          </w:tcPr>
          <w:p w14:paraId="287C733D" w14:textId="783402F0" w:rsidR="000326C6" w:rsidRDefault="005B22F1" w:rsidP="001232C2">
            <w:pPr>
              <w:jc w:val="center"/>
            </w:pPr>
            <w:r>
              <w:t>3</w:t>
            </w:r>
          </w:p>
        </w:tc>
        <w:tc>
          <w:tcPr>
            <w:tcW w:w="2991" w:type="dxa"/>
          </w:tcPr>
          <w:p w14:paraId="495DA3F5" w14:textId="23CE7DC1" w:rsidR="000326C6" w:rsidRDefault="007D7BD0" w:rsidP="00AE2A07">
            <w:pPr>
              <w:jc w:val="both"/>
            </w:pPr>
            <w:r>
              <w:rPr>
                <w:rFonts w:cstheme="minorHAnsi"/>
              </w:rPr>
              <w:t>α</w:t>
            </w:r>
            <w:r w:rsidR="00305A11">
              <w:t xml:space="preserve">-carbonyl and </w:t>
            </w:r>
            <w:r>
              <w:rPr>
                <w:rFonts w:cstheme="minorHAnsi"/>
              </w:rPr>
              <w:t>α</w:t>
            </w:r>
            <w:r w:rsidR="00305A11">
              <w:t>-olefinic</w:t>
            </w:r>
          </w:p>
        </w:tc>
        <w:tc>
          <w:tcPr>
            <w:tcW w:w="1843" w:type="dxa"/>
          </w:tcPr>
          <w:p w14:paraId="2867BBB5" w14:textId="185A7272" w:rsidR="000326C6" w:rsidRDefault="00305A11" w:rsidP="001232C2">
            <w:pPr>
              <w:jc w:val="right"/>
            </w:pPr>
            <w:r>
              <w:t>2.10</w:t>
            </w:r>
            <w:r w:rsidR="0089367E">
              <w:t xml:space="preserve"> – </w:t>
            </w:r>
            <w:r w:rsidR="0089367E">
              <w:rPr>
                <w:rFonts w:cstheme="minorHAnsi"/>
              </w:rPr>
              <w:t xml:space="preserve">β </w:t>
            </w:r>
            <w:r w:rsidR="0089367E">
              <w:rPr>
                <w:rFonts w:ascii="Calibri" w:hAnsi="Calibri" w:cs="Calibri"/>
              </w:rPr>
              <w:t xml:space="preserve">× </w:t>
            </w:r>
            <w:r w:rsidR="0089367E">
              <w:rPr>
                <w:rFonts w:cstheme="minorHAnsi"/>
              </w:rPr>
              <w:t>Δ</w:t>
            </w:r>
            <w:r w:rsidR="0089367E">
              <w:t>T</w:t>
            </w:r>
          </w:p>
        </w:tc>
        <w:tc>
          <w:tcPr>
            <w:tcW w:w="1928" w:type="dxa"/>
          </w:tcPr>
          <w:p w14:paraId="2E98D018" w14:textId="0AFFF8D4" w:rsidR="000326C6" w:rsidRDefault="00D76552" w:rsidP="001232C2">
            <w:pPr>
              <w:jc w:val="right"/>
            </w:pPr>
            <w:r>
              <w:t>0.128</w:t>
            </w:r>
          </w:p>
        </w:tc>
      </w:tr>
      <w:tr w:rsidR="000326C6" w14:paraId="237A3679" w14:textId="77777777" w:rsidTr="001232C2">
        <w:tc>
          <w:tcPr>
            <w:tcW w:w="2254" w:type="dxa"/>
          </w:tcPr>
          <w:p w14:paraId="751221F8" w14:textId="7E61AE3D" w:rsidR="000326C6" w:rsidRDefault="005B22F1" w:rsidP="001232C2">
            <w:pPr>
              <w:jc w:val="center"/>
            </w:pPr>
            <w:r>
              <w:t>4</w:t>
            </w:r>
          </w:p>
        </w:tc>
        <w:tc>
          <w:tcPr>
            <w:tcW w:w="2991" w:type="dxa"/>
          </w:tcPr>
          <w:p w14:paraId="53AE1443" w14:textId="0EA4920B" w:rsidR="000326C6" w:rsidRDefault="00305A11" w:rsidP="00AE2A07">
            <w:pPr>
              <w:jc w:val="both"/>
            </w:pPr>
            <w:r>
              <w:t>Diacyl</w:t>
            </w:r>
          </w:p>
        </w:tc>
        <w:tc>
          <w:tcPr>
            <w:tcW w:w="1843" w:type="dxa"/>
          </w:tcPr>
          <w:p w14:paraId="584C4134" w14:textId="5345CD5A" w:rsidR="000326C6" w:rsidRDefault="00D76552" w:rsidP="001232C2">
            <w:pPr>
              <w:jc w:val="right"/>
            </w:pPr>
            <w:r>
              <w:t>2.76</w:t>
            </w:r>
            <w:r w:rsidR="0089367E">
              <w:t xml:space="preserve"> – </w:t>
            </w:r>
            <w:r w:rsidR="0089367E">
              <w:rPr>
                <w:rFonts w:cstheme="minorHAnsi"/>
              </w:rPr>
              <w:t xml:space="preserve">β </w:t>
            </w:r>
            <w:r w:rsidR="0089367E">
              <w:rPr>
                <w:rFonts w:ascii="Calibri" w:hAnsi="Calibri" w:cs="Calibri"/>
              </w:rPr>
              <w:t xml:space="preserve">× </w:t>
            </w:r>
            <w:r w:rsidR="0089367E">
              <w:rPr>
                <w:rFonts w:cstheme="minorHAnsi"/>
              </w:rPr>
              <w:t>Δ</w:t>
            </w:r>
            <w:r w:rsidR="0089367E">
              <w:t>T</w:t>
            </w:r>
          </w:p>
        </w:tc>
        <w:tc>
          <w:tcPr>
            <w:tcW w:w="1928" w:type="dxa"/>
          </w:tcPr>
          <w:p w14:paraId="006E5331" w14:textId="63E4150B" w:rsidR="000326C6" w:rsidRDefault="00D76552" w:rsidP="001232C2">
            <w:pPr>
              <w:jc w:val="right"/>
            </w:pPr>
            <w:r>
              <w:t>0.004</w:t>
            </w:r>
          </w:p>
        </w:tc>
      </w:tr>
      <w:tr w:rsidR="000326C6" w14:paraId="364CCEA2" w14:textId="77777777" w:rsidTr="001232C2">
        <w:tc>
          <w:tcPr>
            <w:tcW w:w="2254" w:type="dxa"/>
          </w:tcPr>
          <w:p w14:paraId="2288983A" w14:textId="04666083" w:rsidR="000326C6" w:rsidRDefault="005B22F1" w:rsidP="001232C2">
            <w:pPr>
              <w:jc w:val="center"/>
            </w:pPr>
            <w:r>
              <w:t>5</w:t>
            </w:r>
          </w:p>
        </w:tc>
        <w:tc>
          <w:tcPr>
            <w:tcW w:w="2991" w:type="dxa"/>
          </w:tcPr>
          <w:p w14:paraId="6D44A6FF" w14:textId="6B09FA01" w:rsidR="000326C6" w:rsidRDefault="00305A11" w:rsidP="00AE2A07">
            <w:pPr>
              <w:jc w:val="both"/>
            </w:pPr>
            <w:r>
              <w:t>Glycerol</w:t>
            </w:r>
          </w:p>
        </w:tc>
        <w:tc>
          <w:tcPr>
            <w:tcW w:w="1843" w:type="dxa"/>
          </w:tcPr>
          <w:p w14:paraId="7DC7767D" w14:textId="3D88BF4F" w:rsidR="000326C6" w:rsidRDefault="00D76552" w:rsidP="001232C2">
            <w:pPr>
              <w:jc w:val="right"/>
            </w:pPr>
            <w:r>
              <w:t>4.30</w:t>
            </w:r>
            <w:r w:rsidR="0089367E">
              <w:t xml:space="preserve"> – </w:t>
            </w:r>
            <w:r w:rsidR="0089367E">
              <w:rPr>
                <w:rFonts w:cstheme="minorHAnsi"/>
              </w:rPr>
              <w:t xml:space="preserve">β </w:t>
            </w:r>
            <w:r w:rsidR="0089367E">
              <w:rPr>
                <w:rFonts w:ascii="Calibri" w:hAnsi="Calibri" w:cs="Calibri"/>
              </w:rPr>
              <w:t xml:space="preserve">× </w:t>
            </w:r>
            <w:r w:rsidR="0089367E">
              <w:rPr>
                <w:rFonts w:cstheme="minorHAnsi"/>
              </w:rPr>
              <w:t>Δ</w:t>
            </w:r>
            <w:r w:rsidR="0089367E">
              <w:t>T</w:t>
            </w:r>
          </w:p>
        </w:tc>
        <w:tc>
          <w:tcPr>
            <w:tcW w:w="1928" w:type="dxa"/>
          </w:tcPr>
          <w:p w14:paraId="68198694" w14:textId="50107CF3" w:rsidR="000326C6" w:rsidRDefault="00D76552" w:rsidP="001232C2">
            <w:pPr>
              <w:jc w:val="right"/>
            </w:pPr>
            <w:r>
              <w:t>0.039</w:t>
            </w:r>
          </w:p>
        </w:tc>
      </w:tr>
      <w:tr w:rsidR="000326C6" w14:paraId="3788F3FE" w14:textId="77777777" w:rsidTr="001232C2">
        <w:tc>
          <w:tcPr>
            <w:tcW w:w="2254" w:type="dxa"/>
            <w:tcBorders>
              <w:bottom w:val="single" w:sz="4" w:space="0" w:color="auto"/>
            </w:tcBorders>
          </w:tcPr>
          <w:p w14:paraId="3B9FE1C9" w14:textId="669128ED" w:rsidR="000326C6" w:rsidRDefault="005B22F1" w:rsidP="001232C2">
            <w:pPr>
              <w:jc w:val="center"/>
            </w:pPr>
            <w:r>
              <w:t>6</w:t>
            </w:r>
          </w:p>
        </w:tc>
        <w:tc>
          <w:tcPr>
            <w:tcW w:w="2991" w:type="dxa"/>
            <w:tcBorders>
              <w:bottom w:val="single" w:sz="4" w:space="0" w:color="auto"/>
            </w:tcBorders>
          </w:tcPr>
          <w:p w14:paraId="7FA5BA0D" w14:textId="11D53B06" w:rsidR="000326C6" w:rsidRDefault="00305A11" w:rsidP="00AE2A07">
            <w:pPr>
              <w:jc w:val="both"/>
            </w:pPr>
            <w:r>
              <w:t>Olefini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DF835B" w14:textId="60B7A80A" w:rsidR="000326C6" w:rsidRDefault="00D76552" w:rsidP="001232C2">
            <w:pPr>
              <w:jc w:val="right"/>
            </w:pPr>
            <w:r>
              <w:t>5.30</w:t>
            </w:r>
            <w:r w:rsidR="0089367E">
              <w:t xml:space="preserve"> – </w:t>
            </w:r>
            <w:r w:rsidR="0089367E">
              <w:rPr>
                <w:rFonts w:cstheme="minorHAnsi"/>
              </w:rPr>
              <w:t xml:space="preserve">β </w:t>
            </w:r>
            <w:r w:rsidR="0089367E">
              <w:rPr>
                <w:rFonts w:ascii="Calibri" w:hAnsi="Calibri" w:cs="Calibri"/>
              </w:rPr>
              <w:t xml:space="preserve">× </w:t>
            </w:r>
            <w:r w:rsidR="0089367E">
              <w:rPr>
                <w:rFonts w:cstheme="minorHAnsi"/>
              </w:rPr>
              <w:t>Δ</w:t>
            </w:r>
            <w:r w:rsidR="0089367E">
              <w:t>T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00BEECA4" w14:textId="3624444B" w:rsidR="000326C6" w:rsidRDefault="00F51E13" w:rsidP="001232C2">
            <w:pPr>
              <w:jc w:val="right"/>
            </w:pPr>
            <w:r>
              <w:t>0.049</w:t>
            </w:r>
          </w:p>
        </w:tc>
      </w:tr>
      <w:tr w:rsidR="00305A11" w14:paraId="481E42AE" w14:textId="77777777" w:rsidTr="001232C2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5878709" w14:textId="61225219" w:rsidR="00305A11" w:rsidRDefault="00305A11" w:rsidP="00AE2A07">
            <w:pPr>
              <w:jc w:val="both"/>
            </w:pPr>
            <w:r>
              <w:t>Water spectrum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14:paraId="3B5426A8" w14:textId="77777777" w:rsidR="00305A11" w:rsidRDefault="00305A11" w:rsidP="00AE2A07">
            <w:pPr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5BD253" w14:textId="77777777" w:rsidR="00305A11" w:rsidRDefault="00305A11" w:rsidP="001232C2">
            <w:pPr>
              <w:jc w:val="right"/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2BA08515" w14:textId="77777777" w:rsidR="00305A11" w:rsidRDefault="00305A11" w:rsidP="001232C2">
            <w:pPr>
              <w:jc w:val="right"/>
            </w:pPr>
          </w:p>
        </w:tc>
      </w:tr>
      <w:tr w:rsidR="000326C6" w14:paraId="274777CC" w14:textId="77777777" w:rsidTr="001232C2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C053BC2" w14:textId="069A3AE7" w:rsidR="000326C6" w:rsidRDefault="00305A11" w:rsidP="001232C2">
            <w:pPr>
              <w:jc w:val="center"/>
            </w:pPr>
            <w:r>
              <w:t>7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14:paraId="0FD2304F" w14:textId="2EC35CC0" w:rsidR="000326C6" w:rsidRDefault="00305A11" w:rsidP="00AE2A07">
            <w:pPr>
              <w:jc w:val="both"/>
            </w:pPr>
            <w:r>
              <w:t>Wat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940E56" w14:textId="530F4DA5" w:rsidR="000326C6" w:rsidRDefault="00F51E13" w:rsidP="001232C2">
            <w:pPr>
              <w:jc w:val="right"/>
            </w:pPr>
            <w:r>
              <w:t>4.7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03F69F3C" w14:textId="178383CB" w:rsidR="000326C6" w:rsidRDefault="00F51E13" w:rsidP="001232C2">
            <w:pPr>
              <w:jc w:val="right"/>
            </w:pPr>
            <w:r>
              <w:t>1</w:t>
            </w:r>
          </w:p>
        </w:tc>
      </w:tr>
    </w:tbl>
    <w:p w14:paraId="49FA63E7" w14:textId="68B24B6F" w:rsidR="001232C2" w:rsidRDefault="001232C2" w:rsidP="00AE2A07">
      <w:pPr>
        <w:jc w:val="both"/>
      </w:pPr>
    </w:p>
    <w:p w14:paraId="5616EAC2" w14:textId="4838F62F" w:rsidR="001232C2" w:rsidRDefault="001232C2" w:rsidP="00AE2A07">
      <w:pPr>
        <w:jc w:val="both"/>
      </w:pPr>
    </w:p>
    <w:p w14:paraId="4C493D85" w14:textId="30C9E5FE" w:rsidR="001232C2" w:rsidRDefault="001232C2" w:rsidP="00AE2A07">
      <w:pPr>
        <w:jc w:val="both"/>
      </w:pPr>
    </w:p>
    <w:p w14:paraId="4C891079" w14:textId="4149CB92" w:rsidR="001232C2" w:rsidRDefault="001232C2" w:rsidP="00AE2A07">
      <w:pPr>
        <w:jc w:val="both"/>
      </w:pPr>
    </w:p>
    <w:p w14:paraId="4713832B" w14:textId="529BEE5F" w:rsidR="001232C2" w:rsidRDefault="001232C2" w:rsidP="00AE2A07">
      <w:pPr>
        <w:jc w:val="both"/>
      </w:pPr>
    </w:p>
    <w:p w14:paraId="4314A5FA" w14:textId="0A303E24" w:rsidR="001232C2" w:rsidRDefault="001232C2" w:rsidP="00AE2A07">
      <w:pPr>
        <w:jc w:val="both"/>
      </w:pPr>
    </w:p>
    <w:p w14:paraId="77CCA824" w14:textId="015B6EB5" w:rsidR="001232C2" w:rsidRDefault="001232C2" w:rsidP="00AE2A07">
      <w:pPr>
        <w:jc w:val="both"/>
      </w:pPr>
    </w:p>
    <w:p w14:paraId="2BB2D286" w14:textId="06431E13" w:rsidR="001232C2" w:rsidRDefault="001232C2" w:rsidP="00AE2A07">
      <w:pPr>
        <w:jc w:val="both"/>
      </w:pPr>
    </w:p>
    <w:p w14:paraId="57E57124" w14:textId="1832570C" w:rsidR="001232C2" w:rsidRDefault="001232C2" w:rsidP="00AE2A07">
      <w:pPr>
        <w:jc w:val="both"/>
      </w:pPr>
    </w:p>
    <w:p w14:paraId="5E4224CD" w14:textId="2A8AA437" w:rsidR="001232C2" w:rsidRDefault="001232C2" w:rsidP="00AE2A07">
      <w:pPr>
        <w:jc w:val="both"/>
      </w:pPr>
    </w:p>
    <w:p w14:paraId="23CAA05C" w14:textId="2F769CC0" w:rsidR="001232C2" w:rsidRDefault="001232C2" w:rsidP="00AE2A07">
      <w:pPr>
        <w:jc w:val="both"/>
      </w:pPr>
    </w:p>
    <w:p w14:paraId="7468357B" w14:textId="5CD8B7AD" w:rsidR="001232C2" w:rsidRDefault="001232C2" w:rsidP="00AE2A07">
      <w:pPr>
        <w:jc w:val="both"/>
      </w:pPr>
    </w:p>
    <w:p w14:paraId="010B5BC4" w14:textId="2BCC219B" w:rsidR="001232C2" w:rsidRDefault="001232C2" w:rsidP="00AE2A07">
      <w:pPr>
        <w:jc w:val="both"/>
      </w:pPr>
    </w:p>
    <w:p w14:paraId="51320203" w14:textId="0684161B" w:rsidR="001232C2" w:rsidRDefault="001232C2" w:rsidP="00AE2A07">
      <w:pPr>
        <w:jc w:val="both"/>
      </w:pPr>
    </w:p>
    <w:p w14:paraId="4E9BD242" w14:textId="77777777" w:rsidR="001232C2" w:rsidRDefault="001232C2" w:rsidP="00AE2A07">
      <w:pPr>
        <w:jc w:val="both"/>
      </w:pPr>
    </w:p>
    <w:p w14:paraId="0F97AB09" w14:textId="079DDFB5" w:rsidR="00397503" w:rsidRPr="001232C2" w:rsidRDefault="00397503" w:rsidP="00AE2A07">
      <w:pPr>
        <w:jc w:val="both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B367DB">
        <w:rPr>
          <w:b/>
          <w:bCs/>
        </w:rPr>
        <w:t>S</w:t>
      </w:r>
      <w:r>
        <w:rPr>
          <w:b/>
          <w:bCs/>
        </w:rPr>
        <w:t xml:space="preserve">2. </w:t>
      </w:r>
      <w:r w:rsidRPr="00120192">
        <w:t xml:space="preserve">Temperature sensitivities of </w:t>
      </w:r>
      <w:r>
        <w:t>T</w:t>
      </w:r>
      <w:r w:rsidRPr="00AA609F">
        <w:rPr>
          <w:vertAlign w:val="subscript"/>
        </w:rPr>
        <w:t>1</w:t>
      </w:r>
      <w:r>
        <w:t>, T</w:t>
      </w:r>
      <w:r w:rsidRPr="00AA609F">
        <w:rPr>
          <w:vertAlign w:val="subscript"/>
        </w:rPr>
        <w:t>2</w:t>
      </w:r>
      <w:r>
        <w:t>, T</w:t>
      </w:r>
      <w:r w:rsidRPr="00AA609F">
        <w:rPr>
          <w:vertAlign w:val="subscript"/>
        </w:rPr>
        <w:t>2</w:t>
      </w:r>
      <w:r>
        <w:t xml:space="preserve">*, </w:t>
      </w:r>
      <w:r w:rsidR="009158B0">
        <w:t xml:space="preserve">fat fraction </w:t>
      </w:r>
      <w:r>
        <w:t>and proton density fat fraction</w:t>
      </w:r>
      <w:r w:rsidRPr="00120192">
        <w:t xml:space="preserve"> </w:t>
      </w:r>
      <w:r>
        <w:t xml:space="preserve">in ex vivo human livers during static cold storage. Additionally, the average coefficients of variation and reproducibility for repeated measurements in the livers before and, where a significant correlation with temperature is observed, after temperature correction. </w:t>
      </w:r>
      <w:r w:rsidR="00AD10DD">
        <w:t>Spectroscopic fat fraction (FF</w:t>
      </w:r>
      <w:r w:rsidR="00AD10DD">
        <w:rPr>
          <w:vertAlign w:val="subscript"/>
        </w:rPr>
        <w:t>MRS</w:t>
      </w:r>
      <w:r w:rsidR="00AD10DD">
        <w:t xml:space="preserve">) was calculated </w:t>
      </w:r>
      <w:r w:rsidR="00636303">
        <w:t>as the ratio of</w:t>
      </w:r>
      <w:r w:rsidR="008824C0">
        <w:t xml:space="preserve"> the total fat signal</w:t>
      </w:r>
      <w:r w:rsidR="00632058">
        <w:t xml:space="preserve"> from the six peaks</w:t>
      </w:r>
      <w:r w:rsidR="008824C0">
        <w:t xml:space="preserve"> </w:t>
      </w:r>
      <w:r w:rsidR="00636303">
        <w:t>in</w:t>
      </w:r>
      <w:r w:rsidR="00AD10DD">
        <w:t xml:space="preserve"> the</w:t>
      </w:r>
      <w:r w:rsidR="00636303">
        <w:t xml:space="preserve"> water supressed</w:t>
      </w:r>
      <w:r w:rsidR="00AD10DD">
        <w:t xml:space="preserve"> single-TE STEAM spectra</w:t>
      </w:r>
      <w:r w:rsidR="00636303">
        <w:t xml:space="preserve"> </w:t>
      </w:r>
      <w:r w:rsidR="00377C20">
        <w:t>and the</w:t>
      </w:r>
      <w:r w:rsidR="00783DDE">
        <w:t xml:space="preserve"> sum of the</w:t>
      </w:r>
      <w:r w:rsidR="00377C20">
        <w:t xml:space="preserve"> total fat signal</w:t>
      </w:r>
      <w:r w:rsidR="00783DDE">
        <w:t xml:space="preserve"> in the water supressed spectrum plus the water peak amplitude in the reference</w:t>
      </w:r>
      <w:r w:rsidR="00B367DB">
        <w:t xml:space="preserve"> spectrum acquired without water suppression.</w:t>
      </w:r>
      <w:r w:rsidR="00783DDE">
        <w:t xml:space="preserve"> </w:t>
      </w:r>
      <w:r w:rsidR="00377C20">
        <w:t xml:space="preserve"> </w:t>
      </w:r>
      <w:r>
        <w:t xml:space="preserve"> </w:t>
      </w:r>
    </w:p>
    <w:tbl>
      <w:tblPr>
        <w:tblStyle w:val="TableGrid"/>
        <w:tblpPr w:leftFromText="180" w:rightFromText="180" w:vertAnchor="text" w:horzAnchor="margin" w:tblpY="1"/>
        <w:tblW w:w="0" w:type="auto"/>
        <w:tblLayout w:type="fixed"/>
        <w:tblLook w:val="04A0" w:firstRow="1" w:lastRow="0" w:firstColumn="1" w:lastColumn="0" w:noHBand="0" w:noVBand="1"/>
      </w:tblPr>
      <w:tblGrid>
        <w:gridCol w:w="1684"/>
        <w:gridCol w:w="1860"/>
        <w:gridCol w:w="992"/>
        <w:gridCol w:w="851"/>
        <w:gridCol w:w="1417"/>
        <w:gridCol w:w="916"/>
        <w:gridCol w:w="1305"/>
      </w:tblGrid>
      <w:tr w:rsidR="004B42CD" w14:paraId="5E2687DF" w14:textId="77777777" w:rsidTr="00EA6959">
        <w:tc>
          <w:tcPr>
            <w:tcW w:w="168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342DCC3" w14:textId="77777777" w:rsidR="004B42CD" w:rsidRPr="004B77FF" w:rsidRDefault="004B42CD" w:rsidP="00EA6959">
            <w:pPr>
              <w:jc w:val="both"/>
              <w:rPr>
                <w:b/>
                <w:bCs/>
                <w:sz w:val="20"/>
                <w:szCs w:val="20"/>
              </w:rPr>
            </w:pPr>
            <w:bookmarkStart w:id="0" w:name="_Hlk59062473"/>
          </w:p>
        </w:tc>
        <w:tc>
          <w:tcPr>
            <w:tcW w:w="18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71BE608" w14:textId="77777777" w:rsidR="004B42CD" w:rsidRPr="001E6F30" w:rsidRDefault="004B42CD" w:rsidP="00EA6959">
            <w:pPr>
              <w:jc w:val="both"/>
              <w:rPr>
                <w:b/>
                <w:bCs/>
              </w:rPr>
            </w:pPr>
            <w:r w:rsidRPr="001E6F30">
              <w:rPr>
                <w:b/>
                <w:bCs/>
              </w:rPr>
              <w:t>Gradient</w:t>
            </w:r>
          </w:p>
          <w:p w14:paraId="7454756E" w14:textId="77777777" w:rsidR="004B42CD" w:rsidRPr="004B77FF" w:rsidRDefault="004B42CD" w:rsidP="00EA6959">
            <w:pPr>
              <w:jc w:val="both"/>
              <w:rPr>
                <w:b/>
                <w:bCs/>
                <w:sz w:val="20"/>
                <w:szCs w:val="20"/>
              </w:rPr>
            </w:pPr>
            <w:r w:rsidRPr="001E6F30">
              <w:rPr>
                <w:b/>
                <w:bCs/>
              </w:rPr>
              <w:t xml:space="preserve">(ms / </w:t>
            </w:r>
            <w:r w:rsidRPr="001E6F30">
              <w:rPr>
                <w:rFonts w:cstheme="minorHAnsi"/>
                <w:b/>
                <w:bCs/>
              </w:rPr>
              <w:t>°</w:t>
            </w:r>
            <w:r w:rsidRPr="001E6F30">
              <w:rPr>
                <w:b/>
                <w:bCs/>
              </w:rPr>
              <w:t>C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729E376" w14:textId="77777777" w:rsidR="004B42CD" w:rsidRPr="004B77FF" w:rsidRDefault="004B42CD" w:rsidP="00EA6959">
            <w:pPr>
              <w:jc w:val="both"/>
              <w:rPr>
                <w:b/>
                <w:bCs/>
                <w:sz w:val="20"/>
                <w:szCs w:val="20"/>
              </w:rPr>
            </w:pPr>
            <w:r w:rsidRPr="001E6F30">
              <w:rPr>
                <w:b/>
                <w:bCs/>
              </w:rPr>
              <w:t>p-value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4D08124A" w14:textId="77777777" w:rsidR="004B42CD" w:rsidRPr="004B77FF" w:rsidRDefault="004B42CD" w:rsidP="00EA6959">
            <w:pPr>
              <w:rPr>
                <w:b/>
                <w:bCs/>
                <w:sz w:val="20"/>
                <w:szCs w:val="20"/>
              </w:rPr>
            </w:pPr>
            <w:r w:rsidRPr="001E6F30">
              <w:rPr>
                <w:b/>
                <w:bCs/>
              </w:rPr>
              <w:t>Coefficient of variation (%)</w:t>
            </w:r>
          </w:p>
        </w:tc>
        <w:tc>
          <w:tcPr>
            <w:tcW w:w="2221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49B2745A" w14:textId="77777777" w:rsidR="004B42CD" w:rsidRPr="004B77FF" w:rsidRDefault="004B42CD" w:rsidP="00EA6959">
            <w:pPr>
              <w:rPr>
                <w:b/>
                <w:bCs/>
                <w:sz w:val="20"/>
                <w:szCs w:val="20"/>
              </w:rPr>
            </w:pPr>
            <w:r w:rsidRPr="001E6F30">
              <w:rPr>
                <w:b/>
                <w:bCs/>
              </w:rPr>
              <w:t>Coefficient of rep</w:t>
            </w:r>
            <w:r>
              <w:rPr>
                <w:b/>
                <w:bCs/>
              </w:rPr>
              <w:t>eatability</w:t>
            </w:r>
            <w:r w:rsidRPr="001E6F30">
              <w:rPr>
                <w:b/>
                <w:bCs/>
              </w:rPr>
              <w:t xml:space="preserve"> (ms)</w:t>
            </w:r>
          </w:p>
        </w:tc>
      </w:tr>
      <w:tr w:rsidR="004B42CD" w14:paraId="50DAABD6" w14:textId="77777777" w:rsidTr="00EA6959">
        <w:tc>
          <w:tcPr>
            <w:tcW w:w="168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737546D" w14:textId="77777777" w:rsidR="004B42CD" w:rsidRPr="004B77FF" w:rsidRDefault="004B42CD" w:rsidP="00EA6959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0AE87FA" w14:textId="77777777" w:rsidR="004B42CD" w:rsidRPr="004B77FF" w:rsidRDefault="004B42CD" w:rsidP="00EA6959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2A36C5E" w14:textId="77777777" w:rsidR="004B42CD" w:rsidRPr="004B77FF" w:rsidRDefault="004B42CD" w:rsidP="00EA6959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</w:tcPr>
          <w:p w14:paraId="02813761" w14:textId="77777777" w:rsidR="004B42CD" w:rsidRPr="004B77FF" w:rsidRDefault="004B42CD" w:rsidP="00EA6959">
            <w:pPr>
              <w:jc w:val="both"/>
              <w:rPr>
                <w:b/>
                <w:bCs/>
                <w:sz w:val="20"/>
                <w:szCs w:val="20"/>
              </w:rPr>
            </w:pPr>
            <w:r w:rsidRPr="004B77FF">
              <w:rPr>
                <w:b/>
                <w:bCs/>
                <w:sz w:val="20"/>
                <w:szCs w:val="20"/>
              </w:rPr>
              <w:t>Raw data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</w:tcPr>
          <w:p w14:paraId="32364700" w14:textId="77777777" w:rsidR="004B42CD" w:rsidRPr="004B77FF" w:rsidRDefault="004B42CD" w:rsidP="00EA6959">
            <w:pPr>
              <w:jc w:val="both"/>
              <w:rPr>
                <w:b/>
                <w:bCs/>
                <w:sz w:val="20"/>
                <w:szCs w:val="20"/>
              </w:rPr>
            </w:pPr>
            <w:r w:rsidRPr="004B77FF">
              <w:rPr>
                <w:b/>
                <w:bCs/>
                <w:sz w:val="20"/>
                <w:szCs w:val="20"/>
              </w:rPr>
              <w:t>Temperature corrected</w:t>
            </w:r>
          </w:p>
        </w:tc>
        <w:tc>
          <w:tcPr>
            <w:tcW w:w="916" w:type="dxa"/>
            <w:tcBorders>
              <w:left w:val="nil"/>
              <w:bottom w:val="single" w:sz="12" w:space="0" w:color="auto"/>
              <w:right w:val="nil"/>
            </w:tcBorders>
          </w:tcPr>
          <w:p w14:paraId="674E9EC5" w14:textId="77777777" w:rsidR="004B42CD" w:rsidRPr="004B77FF" w:rsidRDefault="004B42CD" w:rsidP="00EA6959">
            <w:pPr>
              <w:jc w:val="both"/>
              <w:rPr>
                <w:b/>
                <w:bCs/>
                <w:sz w:val="20"/>
                <w:szCs w:val="20"/>
              </w:rPr>
            </w:pPr>
            <w:r w:rsidRPr="004B77FF">
              <w:rPr>
                <w:b/>
                <w:bCs/>
                <w:sz w:val="20"/>
                <w:szCs w:val="20"/>
              </w:rPr>
              <w:t>Raw data</w:t>
            </w:r>
          </w:p>
        </w:tc>
        <w:tc>
          <w:tcPr>
            <w:tcW w:w="1305" w:type="dxa"/>
            <w:tcBorders>
              <w:left w:val="nil"/>
              <w:bottom w:val="single" w:sz="12" w:space="0" w:color="auto"/>
              <w:right w:val="nil"/>
            </w:tcBorders>
          </w:tcPr>
          <w:p w14:paraId="4E2DDF41" w14:textId="77777777" w:rsidR="004B42CD" w:rsidRPr="004B77FF" w:rsidRDefault="004B42CD" w:rsidP="00EA6959">
            <w:pPr>
              <w:jc w:val="both"/>
              <w:rPr>
                <w:b/>
                <w:bCs/>
                <w:sz w:val="20"/>
                <w:szCs w:val="20"/>
              </w:rPr>
            </w:pPr>
            <w:r w:rsidRPr="004B77FF">
              <w:rPr>
                <w:b/>
                <w:bCs/>
                <w:sz w:val="20"/>
                <w:szCs w:val="20"/>
              </w:rPr>
              <w:t>Temperature corrected</w:t>
            </w:r>
          </w:p>
        </w:tc>
      </w:tr>
      <w:bookmarkEnd w:id="0"/>
      <w:tr w:rsidR="004B42CD" w14:paraId="25DB6C96" w14:textId="77777777" w:rsidTr="00EA6959">
        <w:tc>
          <w:tcPr>
            <w:tcW w:w="9025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FF07CE" w14:textId="77777777" w:rsidR="004B42CD" w:rsidRPr="001E6F30" w:rsidRDefault="004B42CD" w:rsidP="00EA6959">
            <w:pPr>
              <w:jc w:val="both"/>
              <w:rPr>
                <w:b/>
                <w:bCs/>
                <w:sz w:val="20"/>
                <w:szCs w:val="20"/>
              </w:rPr>
            </w:pPr>
            <w:r w:rsidRPr="001E6F30">
              <w:rPr>
                <w:b/>
                <w:bCs/>
              </w:rPr>
              <w:t>T</w:t>
            </w:r>
            <w:r w:rsidRPr="001E6F30">
              <w:rPr>
                <w:b/>
                <w:bCs/>
                <w:vertAlign w:val="subscript"/>
              </w:rPr>
              <w:t>1</w:t>
            </w:r>
          </w:p>
        </w:tc>
      </w:tr>
      <w:tr w:rsidR="004B42CD" w14:paraId="4E89D991" w14:textId="77777777" w:rsidTr="00EA6959"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18EFB" w14:textId="37C52A71" w:rsidR="004B42CD" w:rsidRPr="00FC366E" w:rsidRDefault="00B65945" w:rsidP="00EA6959">
            <w:r>
              <w:t>STEAM-IR</w:t>
            </w:r>
            <w:r w:rsidR="004B42CD" w:rsidRPr="00FC366E">
              <w:t xml:space="preserve"> Spectroscopy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E8A46" w14:textId="77777777" w:rsidR="004B42CD" w:rsidRDefault="004B42CD" w:rsidP="00EA6959">
            <w:pPr>
              <w:jc w:val="right"/>
            </w:pPr>
            <w:r w:rsidRPr="00FC366E">
              <w:t xml:space="preserve">9.79 </w:t>
            </w:r>
            <w:r>
              <w:t xml:space="preserve">           </w:t>
            </w:r>
            <w:proofErr w:type="gramStart"/>
            <w:r>
              <w:t xml:space="preserve">   </w:t>
            </w:r>
            <w:r w:rsidRPr="00FC366E">
              <w:t>(</w:t>
            </w:r>
            <w:proofErr w:type="gramEnd"/>
            <w:r w:rsidRPr="00FC366E">
              <w:t>7.16–12.43)</w:t>
            </w:r>
          </w:p>
          <w:p w14:paraId="013720E2" w14:textId="1A5FABCD" w:rsidR="00F93C7C" w:rsidRPr="00FC366E" w:rsidRDefault="00F93C7C" w:rsidP="00EA6959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52E95" w14:textId="77777777" w:rsidR="004B42CD" w:rsidRPr="00FC366E" w:rsidRDefault="004B42CD" w:rsidP="00EA6959">
            <w:pPr>
              <w:jc w:val="right"/>
            </w:pPr>
            <w:r w:rsidRPr="00FC366E">
              <w:t>&lt;0.0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8D19C" w14:textId="77777777" w:rsidR="004B42CD" w:rsidRPr="00FC366E" w:rsidRDefault="004B42CD" w:rsidP="00EA6959">
            <w:pPr>
              <w:jc w:val="right"/>
            </w:pPr>
            <w:r w:rsidRPr="00FC366E">
              <w:t>5.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E3DEA" w14:textId="77777777" w:rsidR="004B42CD" w:rsidRPr="00FC366E" w:rsidRDefault="004B42CD" w:rsidP="00EA6959">
            <w:pPr>
              <w:jc w:val="right"/>
            </w:pPr>
            <w:r w:rsidRPr="00FC366E">
              <w:t>2.87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A17BE" w14:textId="77777777" w:rsidR="004B42CD" w:rsidRPr="00FC366E" w:rsidRDefault="004B42CD" w:rsidP="00EA6959">
            <w:pPr>
              <w:jc w:val="right"/>
            </w:pPr>
            <w:r w:rsidRPr="00FC366E">
              <w:t>11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DB6C8" w14:textId="77777777" w:rsidR="004B42CD" w:rsidRPr="00FC366E" w:rsidRDefault="004B42CD" w:rsidP="00EA6959">
            <w:pPr>
              <w:jc w:val="right"/>
            </w:pPr>
            <w:r w:rsidRPr="00FC366E">
              <w:t>58</w:t>
            </w:r>
          </w:p>
        </w:tc>
      </w:tr>
      <w:tr w:rsidR="004B42CD" w14:paraId="21142CE6" w14:textId="77777777" w:rsidTr="00EA6959"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08164024" w14:textId="77777777" w:rsidR="004B42CD" w:rsidRDefault="004B42CD" w:rsidP="00EA6959">
            <w:r w:rsidRPr="00FC366E">
              <w:t>Multi</w:t>
            </w:r>
            <w:r w:rsidR="006B52AC">
              <w:t>ple</w:t>
            </w:r>
            <w:r w:rsidRPr="00FC366E">
              <w:t>-TR multi</w:t>
            </w:r>
            <w:r w:rsidR="006B52AC">
              <w:t>ple</w:t>
            </w:r>
            <w:r w:rsidRPr="00FC366E">
              <w:t xml:space="preserve">-TE </w:t>
            </w:r>
            <w:r w:rsidR="006B52AC">
              <w:t>S</w:t>
            </w:r>
            <w:r w:rsidRPr="00FC366E">
              <w:t>pectroscopy</w:t>
            </w:r>
          </w:p>
          <w:p w14:paraId="196C7163" w14:textId="71A9545C" w:rsidR="006B52AC" w:rsidRPr="00FC366E" w:rsidRDefault="006B52AC" w:rsidP="00EA6959"/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046910B" w14:textId="77777777" w:rsidR="004B42CD" w:rsidRPr="00FC366E" w:rsidRDefault="004B42CD" w:rsidP="00EA6959">
            <w:pPr>
              <w:jc w:val="right"/>
            </w:pPr>
            <w:r w:rsidRPr="00FC366E">
              <w:t>10.48</w:t>
            </w:r>
            <w:r>
              <w:t xml:space="preserve">          </w:t>
            </w:r>
            <w:proofErr w:type="gramStart"/>
            <w:r>
              <w:t xml:space="preserve">  </w:t>
            </w:r>
            <w:r w:rsidRPr="00FC366E">
              <w:t xml:space="preserve"> (</w:t>
            </w:r>
            <w:proofErr w:type="gramEnd"/>
            <w:r w:rsidRPr="00FC366E">
              <w:t>8.23–12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374808" w14:textId="77777777" w:rsidR="004B42CD" w:rsidRPr="00FC366E" w:rsidRDefault="004B42CD" w:rsidP="00EA6959">
            <w:pPr>
              <w:jc w:val="right"/>
            </w:pPr>
            <w:r w:rsidRPr="00FC366E"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D3509F" w14:textId="77777777" w:rsidR="004B42CD" w:rsidRPr="00FC366E" w:rsidRDefault="004B42CD" w:rsidP="00EA6959">
            <w:pPr>
              <w:jc w:val="right"/>
            </w:pPr>
            <w:r w:rsidRPr="00FC366E">
              <w:t>6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C8A4F4" w14:textId="77777777" w:rsidR="004B42CD" w:rsidRPr="00FC366E" w:rsidRDefault="004B42CD" w:rsidP="00EA6959">
            <w:pPr>
              <w:jc w:val="right"/>
            </w:pPr>
            <w:r w:rsidRPr="00FC366E">
              <w:t>3.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E6CD92A" w14:textId="77777777" w:rsidR="004B42CD" w:rsidRPr="00FC366E" w:rsidRDefault="004B42CD" w:rsidP="00EA6959">
            <w:pPr>
              <w:jc w:val="right"/>
            </w:pPr>
            <w:r w:rsidRPr="00FC366E">
              <w:t>1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0D406C3" w14:textId="77777777" w:rsidR="004B42CD" w:rsidRPr="00FC366E" w:rsidRDefault="004B42CD" w:rsidP="00EA6959">
            <w:pPr>
              <w:jc w:val="right"/>
            </w:pPr>
            <w:r w:rsidRPr="00FC366E">
              <w:t>60</w:t>
            </w:r>
          </w:p>
        </w:tc>
      </w:tr>
      <w:tr w:rsidR="004B42CD" w14:paraId="410B473A" w14:textId="77777777" w:rsidTr="00EA6959"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1E0B4707" w14:textId="77777777" w:rsidR="004B42CD" w:rsidRPr="00FC366E" w:rsidRDefault="004B42CD" w:rsidP="00EA6959">
            <w:pPr>
              <w:jc w:val="both"/>
            </w:pPr>
            <w:r>
              <w:t>ShMOLL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D3A8DD4" w14:textId="77777777" w:rsidR="004B42CD" w:rsidRDefault="004B42CD" w:rsidP="00EA6959">
            <w:pPr>
              <w:jc w:val="right"/>
            </w:pPr>
            <w:r w:rsidRPr="00FC366E">
              <w:t xml:space="preserve">10.16 </w:t>
            </w:r>
            <w:r>
              <w:t xml:space="preserve">         </w:t>
            </w:r>
            <w:proofErr w:type="gramStart"/>
            <w:r>
              <w:t xml:space="preserve">   </w:t>
            </w:r>
            <w:r w:rsidRPr="00FC366E">
              <w:t>(</w:t>
            </w:r>
            <w:proofErr w:type="gramEnd"/>
            <w:r w:rsidRPr="00FC366E">
              <w:t>8.70–11.61)</w:t>
            </w:r>
          </w:p>
          <w:p w14:paraId="31B0985B" w14:textId="2701DAFB" w:rsidR="00F93C7C" w:rsidRPr="00FC366E" w:rsidRDefault="00F93C7C" w:rsidP="00EA6959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D1B977" w14:textId="77777777" w:rsidR="004B42CD" w:rsidRPr="00FC366E" w:rsidRDefault="004B42CD" w:rsidP="00EA6959">
            <w:pPr>
              <w:jc w:val="right"/>
            </w:pPr>
            <w:r w:rsidRPr="00FC366E"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C50557" w14:textId="77777777" w:rsidR="004B42CD" w:rsidRPr="00FC366E" w:rsidRDefault="004B42CD" w:rsidP="00EA6959">
            <w:pPr>
              <w:jc w:val="right"/>
            </w:pPr>
            <w:r w:rsidRPr="00FC366E">
              <w:t>5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6A9ECA" w14:textId="77777777" w:rsidR="004B42CD" w:rsidRPr="00FC366E" w:rsidRDefault="004B42CD" w:rsidP="00EA6959">
            <w:pPr>
              <w:jc w:val="right"/>
            </w:pPr>
            <w:r w:rsidRPr="00FC366E">
              <w:t>3.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05A9076" w14:textId="77777777" w:rsidR="004B42CD" w:rsidRPr="00FC366E" w:rsidRDefault="004B42CD" w:rsidP="00EA6959">
            <w:pPr>
              <w:jc w:val="right"/>
            </w:pPr>
            <w:r w:rsidRPr="00FC366E">
              <w:t>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D64D9FC" w14:textId="77777777" w:rsidR="004B42CD" w:rsidRPr="00FC366E" w:rsidRDefault="004B42CD" w:rsidP="00EA6959">
            <w:pPr>
              <w:jc w:val="right"/>
            </w:pPr>
            <w:r w:rsidRPr="00FC366E">
              <w:t>63</w:t>
            </w:r>
          </w:p>
        </w:tc>
      </w:tr>
      <w:tr w:rsidR="004B42CD" w14:paraId="03B33296" w14:textId="77777777" w:rsidTr="00EA6959">
        <w:tc>
          <w:tcPr>
            <w:tcW w:w="902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85C20" w14:textId="77777777" w:rsidR="004B42CD" w:rsidRPr="001E6F30" w:rsidRDefault="004B42CD" w:rsidP="00EA6959">
            <w:pPr>
              <w:jc w:val="both"/>
              <w:rPr>
                <w:b/>
                <w:bCs/>
                <w:sz w:val="20"/>
                <w:szCs w:val="20"/>
              </w:rPr>
            </w:pPr>
            <w:r w:rsidRPr="001E6F30">
              <w:rPr>
                <w:b/>
                <w:bCs/>
              </w:rPr>
              <w:t>T</w:t>
            </w:r>
            <w:r w:rsidRPr="001E6F30">
              <w:rPr>
                <w:b/>
                <w:bCs/>
                <w:vertAlign w:val="subscript"/>
              </w:rPr>
              <w:t>2</w:t>
            </w:r>
          </w:p>
        </w:tc>
      </w:tr>
      <w:tr w:rsidR="004B42CD" w14:paraId="67753B2E" w14:textId="77777777" w:rsidTr="00EA6959"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3F1C4" w14:textId="77777777" w:rsidR="004B42CD" w:rsidRDefault="004B42CD" w:rsidP="00EA6959">
            <w:r w:rsidRPr="00FC366E">
              <w:t xml:space="preserve">Multi-TR multi-TE </w:t>
            </w:r>
            <w:r w:rsidR="00F93C7C">
              <w:t>S</w:t>
            </w:r>
            <w:r w:rsidRPr="00FC366E">
              <w:t>pectroscopy</w:t>
            </w:r>
          </w:p>
          <w:p w14:paraId="0CA85ABE" w14:textId="6FDDF885" w:rsidR="00F93C7C" w:rsidRPr="00FC366E" w:rsidRDefault="00F93C7C" w:rsidP="00EA6959"/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DF1FB" w14:textId="77777777" w:rsidR="004B42CD" w:rsidRPr="00FC366E" w:rsidRDefault="004B42CD" w:rsidP="00EA6959">
            <w:pPr>
              <w:jc w:val="right"/>
            </w:pPr>
            <w:r w:rsidRPr="00FC366E">
              <w:t>0.00</w:t>
            </w:r>
            <w:r>
              <w:t xml:space="preserve">                     </w:t>
            </w:r>
            <w:proofErr w:type="gramStart"/>
            <w:r>
              <w:t xml:space="preserve">  </w:t>
            </w:r>
            <w:r w:rsidRPr="00FC366E">
              <w:t xml:space="preserve"> (</w:t>
            </w:r>
            <w:proofErr w:type="gramEnd"/>
            <w:r w:rsidRPr="00FC366E">
              <w:t>-0.05-0.0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9048B" w14:textId="77777777" w:rsidR="004B42CD" w:rsidRPr="00FC366E" w:rsidRDefault="004B42CD" w:rsidP="00EA6959">
            <w:pPr>
              <w:jc w:val="right"/>
            </w:pPr>
            <w:r w:rsidRPr="00FC366E">
              <w:t>0.8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04AF2" w14:textId="77777777" w:rsidR="004B42CD" w:rsidRPr="00FC366E" w:rsidRDefault="004B42CD" w:rsidP="00EA6959">
            <w:pPr>
              <w:jc w:val="right"/>
            </w:pPr>
            <w:r w:rsidRPr="00FC366E">
              <w:t>1.7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808E5" w14:textId="77777777" w:rsidR="004B42CD" w:rsidRPr="00FC366E" w:rsidRDefault="004B42CD" w:rsidP="00EA6959">
            <w:pPr>
              <w:jc w:val="right"/>
            </w:pPr>
            <w:r w:rsidRPr="00FC366E">
              <w:t>-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A1101" w14:textId="77777777" w:rsidR="004B42CD" w:rsidRPr="00FC366E" w:rsidRDefault="004B42CD" w:rsidP="00EA6959">
            <w:pPr>
              <w:jc w:val="right"/>
            </w:pPr>
            <w:r w:rsidRPr="00FC366E">
              <w:t>1.3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B4F12" w14:textId="77777777" w:rsidR="004B42CD" w:rsidRPr="00FC366E" w:rsidRDefault="004B42CD" w:rsidP="00EA6959">
            <w:pPr>
              <w:jc w:val="right"/>
            </w:pPr>
            <w:r w:rsidRPr="00FC366E">
              <w:t>-</w:t>
            </w:r>
          </w:p>
        </w:tc>
      </w:tr>
      <w:tr w:rsidR="004B42CD" w14:paraId="2FA5C328" w14:textId="77777777" w:rsidTr="00EA6959">
        <w:tc>
          <w:tcPr>
            <w:tcW w:w="902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C4528" w14:textId="77777777" w:rsidR="004B42CD" w:rsidRPr="001E6F30" w:rsidRDefault="004B42CD" w:rsidP="00EA6959">
            <w:pPr>
              <w:jc w:val="both"/>
              <w:rPr>
                <w:b/>
                <w:bCs/>
                <w:sz w:val="20"/>
                <w:szCs w:val="20"/>
              </w:rPr>
            </w:pPr>
            <w:r w:rsidRPr="001E6F30">
              <w:rPr>
                <w:b/>
                <w:bCs/>
              </w:rPr>
              <w:t>T</w:t>
            </w:r>
            <w:r w:rsidRPr="001E6F30">
              <w:rPr>
                <w:b/>
                <w:bCs/>
                <w:vertAlign w:val="subscript"/>
              </w:rPr>
              <w:t>2</w:t>
            </w:r>
            <w:r w:rsidRPr="001E6F30">
              <w:rPr>
                <w:b/>
                <w:bCs/>
              </w:rPr>
              <w:t>*</w:t>
            </w:r>
          </w:p>
        </w:tc>
      </w:tr>
      <w:tr w:rsidR="004B42CD" w14:paraId="7C3FE446" w14:textId="77777777" w:rsidTr="00EA6959">
        <w:tc>
          <w:tcPr>
            <w:tcW w:w="16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53CB525" w14:textId="4F8FC039" w:rsidR="004B42CD" w:rsidRPr="00FC366E" w:rsidRDefault="004B42CD" w:rsidP="00EA6959">
            <w:pPr>
              <w:jc w:val="both"/>
            </w:pPr>
            <w:r>
              <w:t>Multi-echo GRE</w:t>
            </w:r>
            <w:r w:rsidR="00823C2F">
              <w:t xml:space="preserve"> 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AF7AB1B" w14:textId="77777777" w:rsidR="00F93C7C" w:rsidRDefault="004B42CD" w:rsidP="00AA3F15">
            <w:pPr>
              <w:jc w:val="right"/>
            </w:pPr>
            <w:r w:rsidRPr="00FC366E">
              <w:t>-0.12</w:t>
            </w:r>
            <w:r>
              <w:t xml:space="preserve">                   </w:t>
            </w:r>
            <w:proofErr w:type="gramStart"/>
            <w:r>
              <w:t xml:space="preserve">  </w:t>
            </w:r>
            <w:r w:rsidRPr="00FC366E">
              <w:t xml:space="preserve"> (</w:t>
            </w:r>
            <w:proofErr w:type="gramEnd"/>
            <w:r w:rsidRPr="00FC366E">
              <w:t>-0.35 – 0.11)</w:t>
            </w:r>
          </w:p>
          <w:p w14:paraId="04FDF73B" w14:textId="6179DBF2" w:rsidR="00AA3F15" w:rsidRPr="00FC366E" w:rsidRDefault="00AA3F15" w:rsidP="00AA3F15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E023B0C" w14:textId="77777777" w:rsidR="004B42CD" w:rsidRPr="00FC366E" w:rsidRDefault="004B42CD" w:rsidP="00EA6959">
            <w:pPr>
              <w:jc w:val="right"/>
            </w:pPr>
            <w:r w:rsidRPr="00FC366E">
              <w:t>0.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6A00011" w14:textId="77777777" w:rsidR="004B42CD" w:rsidRPr="00FC366E" w:rsidRDefault="004B42CD" w:rsidP="00EA6959">
            <w:pPr>
              <w:jc w:val="right"/>
            </w:pPr>
            <w:r w:rsidRPr="00FC366E">
              <w:t>16.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32F7BAB" w14:textId="77777777" w:rsidR="004B42CD" w:rsidRPr="00FC366E" w:rsidRDefault="004B42CD" w:rsidP="00EA6959">
            <w:pPr>
              <w:jc w:val="right"/>
            </w:pPr>
            <w:r w:rsidRPr="00FC366E">
              <w:t>-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FA833C0" w14:textId="77777777" w:rsidR="004B42CD" w:rsidRPr="00FC366E" w:rsidRDefault="004B42CD" w:rsidP="00EA6959">
            <w:pPr>
              <w:jc w:val="right"/>
            </w:pPr>
            <w:r w:rsidRPr="00FC366E">
              <w:t>10.59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2D6246A" w14:textId="77777777" w:rsidR="004B42CD" w:rsidRPr="00FC366E" w:rsidRDefault="004B42CD" w:rsidP="00EA6959">
            <w:pPr>
              <w:jc w:val="right"/>
            </w:pPr>
            <w:r w:rsidRPr="00FC366E">
              <w:t>-</w:t>
            </w:r>
          </w:p>
        </w:tc>
      </w:tr>
      <w:tr w:rsidR="004B42CD" w14:paraId="1687D325" w14:textId="77777777" w:rsidTr="00EA6959">
        <w:tc>
          <w:tcPr>
            <w:tcW w:w="168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A25559B" w14:textId="77777777" w:rsidR="004B42CD" w:rsidRPr="00FC366E" w:rsidRDefault="004B42CD" w:rsidP="00EA6959">
            <w:pPr>
              <w:jc w:val="both"/>
            </w:pPr>
          </w:p>
        </w:tc>
        <w:tc>
          <w:tcPr>
            <w:tcW w:w="18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551DEAB" w14:textId="77777777" w:rsidR="004B42CD" w:rsidRPr="001E6F30" w:rsidRDefault="004B42CD" w:rsidP="00EA6959">
            <w:pPr>
              <w:jc w:val="center"/>
              <w:rPr>
                <w:b/>
                <w:bCs/>
              </w:rPr>
            </w:pPr>
            <w:r w:rsidRPr="001E6F30">
              <w:rPr>
                <w:b/>
                <w:bCs/>
              </w:rPr>
              <w:t>Gradient</w:t>
            </w:r>
          </w:p>
          <w:p w14:paraId="70D82B46" w14:textId="77777777" w:rsidR="004B42CD" w:rsidRPr="00FC366E" w:rsidRDefault="004B42CD" w:rsidP="00EA6959">
            <w:pPr>
              <w:jc w:val="center"/>
            </w:pPr>
            <w:r w:rsidRPr="001E6F30">
              <w:rPr>
                <w:b/>
                <w:bCs/>
              </w:rPr>
              <w:t xml:space="preserve">(% / </w:t>
            </w:r>
            <w:r w:rsidRPr="001E6F30">
              <w:rPr>
                <w:rFonts w:cstheme="minorHAnsi"/>
                <w:b/>
                <w:bCs/>
              </w:rPr>
              <w:t>°</w:t>
            </w:r>
            <w:r w:rsidRPr="001E6F30">
              <w:rPr>
                <w:b/>
                <w:bCs/>
              </w:rPr>
              <w:t>C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000FE83" w14:textId="77777777" w:rsidR="004B42CD" w:rsidRPr="00FC366E" w:rsidRDefault="004B42CD" w:rsidP="00EA6959">
            <w:pPr>
              <w:jc w:val="right"/>
            </w:pPr>
            <w:r w:rsidRPr="001E6F30">
              <w:rPr>
                <w:b/>
                <w:bCs/>
              </w:rPr>
              <w:t>p-value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3130B897" w14:textId="77777777" w:rsidR="004B42CD" w:rsidRPr="00FC366E" w:rsidRDefault="004B42CD" w:rsidP="00EA6959">
            <w:r w:rsidRPr="001E6F30">
              <w:rPr>
                <w:b/>
                <w:bCs/>
              </w:rPr>
              <w:t>Coefficient of variation (%)</w:t>
            </w:r>
          </w:p>
        </w:tc>
        <w:tc>
          <w:tcPr>
            <w:tcW w:w="2221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352639E5" w14:textId="77777777" w:rsidR="004B42CD" w:rsidRPr="00FC366E" w:rsidRDefault="004B42CD" w:rsidP="00EA6959">
            <w:r w:rsidRPr="001E6F30">
              <w:rPr>
                <w:b/>
                <w:bCs/>
              </w:rPr>
              <w:t>Coefficient of rep</w:t>
            </w:r>
            <w:r>
              <w:rPr>
                <w:b/>
                <w:bCs/>
              </w:rPr>
              <w:t>eatability</w:t>
            </w:r>
            <w:r w:rsidRPr="001E6F30">
              <w:rPr>
                <w:b/>
                <w:bCs/>
              </w:rPr>
              <w:t xml:space="preserve"> (%)</w:t>
            </w:r>
          </w:p>
        </w:tc>
      </w:tr>
      <w:tr w:rsidR="004B42CD" w14:paraId="05028353" w14:textId="77777777" w:rsidTr="001232C2">
        <w:tc>
          <w:tcPr>
            <w:tcW w:w="168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3BBFAD2" w14:textId="77777777" w:rsidR="004B42CD" w:rsidRPr="00FC366E" w:rsidRDefault="004B42CD" w:rsidP="00EA6959">
            <w:pPr>
              <w:jc w:val="both"/>
            </w:pPr>
          </w:p>
        </w:tc>
        <w:tc>
          <w:tcPr>
            <w:tcW w:w="18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D9235F7" w14:textId="77777777" w:rsidR="004B42CD" w:rsidRPr="00FC366E" w:rsidRDefault="004B42CD" w:rsidP="00EA6959">
            <w:pPr>
              <w:jc w:val="right"/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D2CF8F5" w14:textId="77777777" w:rsidR="004B42CD" w:rsidRPr="00FC366E" w:rsidRDefault="004B42CD" w:rsidP="00EA6959">
            <w:pPr>
              <w:jc w:val="right"/>
            </w:pP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</w:tcPr>
          <w:p w14:paraId="015799A3" w14:textId="77777777" w:rsidR="004B42CD" w:rsidRPr="00FC366E" w:rsidRDefault="004B42CD" w:rsidP="00EA6959">
            <w:pPr>
              <w:jc w:val="right"/>
            </w:pPr>
            <w:r w:rsidRPr="004B77FF">
              <w:rPr>
                <w:b/>
                <w:bCs/>
                <w:sz w:val="20"/>
                <w:szCs w:val="20"/>
              </w:rPr>
              <w:t>Raw data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</w:tcPr>
          <w:p w14:paraId="18ADB265" w14:textId="77777777" w:rsidR="004B42CD" w:rsidRPr="00FC366E" w:rsidRDefault="004B42CD" w:rsidP="00EA6959">
            <w:pPr>
              <w:jc w:val="right"/>
            </w:pPr>
            <w:r w:rsidRPr="004B77FF">
              <w:rPr>
                <w:b/>
                <w:bCs/>
                <w:sz w:val="20"/>
                <w:szCs w:val="20"/>
              </w:rPr>
              <w:t>Temperature corrected</w:t>
            </w:r>
          </w:p>
        </w:tc>
        <w:tc>
          <w:tcPr>
            <w:tcW w:w="916" w:type="dxa"/>
            <w:tcBorders>
              <w:left w:val="nil"/>
              <w:bottom w:val="single" w:sz="12" w:space="0" w:color="auto"/>
              <w:right w:val="nil"/>
            </w:tcBorders>
          </w:tcPr>
          <w:p w14:paraId="5AA19EAA" w14:textId="77777777" w:rsidR="004B42CD" w:rsidRPr="00FC366E" w:rsidRDefault="004B42CD" w:rsidP="00EA6959">
            <w:pPr>
              <w:jc w:val="right"/>
            </w:pPr>
            <w:r w:rsidRPr="004B77FF">
              <w:rPr>
                <w:b/>
                <w:bCs/>
                <w:sz w:val="20"/>
                <w:szCs w:val="20"/>
              </w:rPr>
              <w:t>Raw data</w:t>
            </w:r>
          </w:p>
        </w:tc>
        <w:tc>
          <w:tcPr>
            <w:tcW w:w="1305" w:type="dxa"/>
            <w:tcBorders>
              <w:left w:val="nil"/>
              <w:bottom w:val="single" w:sz="12" w:space="0" w:color="auto"/>
              <w:right w:val="nil"/>
            </w:tcBorders>
          </w:tcPr>
          <w:p w14:paraId="0550BA2A" w14:textId="77777777" w:rsidR="004B42CD" w:rsidRPr="00FC366E" w:rsidRDefault="004B42CD" w:rsidP="00EA6959">
            <w:pPr>
              <w:jc w:val="right"/>
            </w:pPr>
            <w:r w:rsidRPr="004B77FF">
              <w:rPr>
                <w:b/>
                <w:bCs/>
                <w:sz w:val="20"/>
                <w:szCs w:val="20"/>
              </w:rPr>
              <w:t>Temperature corrected</w:t>
            </w:r>
          </w:p>
        </w:tc>
      </w:tr>
      <w:tr w:rsidR="00823C2F" w14:paraId="2EFAA854" w14:textId="77777777" w:rsidTr="001232C2">
        <w:tc>
          <w:tcPr>
            <w:tcW w:w="16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2DE42B" w14:textId="4F9B5892" w:rsidR="00823C2F" w:rsidRPr="00277F3B" w:rsidRDefault="00F739B0" w:rsidP="00EA6959">
            <w:pPr>
              <w:jc w:val="both"/>
            </w:pPr>
            <w:r>
              <w:t>FF</w:t>
            </w:r>
            <w:r>
              <w:rPr>
                <w:vertAlign w:val="subscript"/>
              </w:rPr>
              <w:t>MRS</w:t>
            </w:r>
            <w:r w:rsidR="00FB2493" w:rsidRPr="00277F3B"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7CBB7A" w14:textId="77777777" w:rsidR="00823C2F" w:rsidRDefault="00F739B0" w:rsidP="00EA6959">
            <w:pPr>
              <w:jc w:val="right"/>
            </w:pPr>
            <w:r>
              <w:t xml:space="preserve">0.47                </w:t>
            </w:r>
            <w:proofErr w:type="gramStart"/>
            <w:r>
              <w:t xml:space="preserve">   (</w:t>
            </w:r>
            <w:proofErr w:type="gramEnd"/>
            <w:r>
              <w:t>0.40 – 0.54)</w:t>
            </w:r>
          </w:p>
          <w:p w14:paraId="5A97248E" w14:textId="59C24FD0" w:rsidR="00F93C7C" w:rsidRPr="00EA0A9F" w:rsidRDefault="00F93C7C" w:rsidP="00EA6959">
            <w:pPr>
              <w:jc w:val="right"/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623AD1" w14:textId="79DF53DF" w:rsidR="00823C2F" w:rsidRPr="00EA0A9F" w:rsidRDefault="00F739B0" w:rsidP="00EA6959">
            <w:pPr>
              <w:jc w:val="right"/>
            </w:pPr>
            <w:r>
              <w:t>&lt;0.000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775EF6" w14:textId="67CB0D8B" w:rsidR="00823C2F" w:rsidRDefault="006B52AC" w:rsidP="00EA6959">
            <w:pPr>
              <w:jc w:val="right"/>
            </w:pPr>
            <w:r>
              <w:t>27.2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82C0BB" w14:textId="1481431C" w:rsidR="00823C2F" w:rsidRDefault="006B52AC" w:rsidP="00EA6959">
            <w:pPr>
              <w:jc w:val="right"/>
            </w:pPr>
            <w:r>
              <w:t>32.78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28BD11" w14:textId="4DE05B0C" w:rsidR="00823C2F" w:rsidRDefault="006B52AC" w:rsidP="00EA6959">
            <w:pPr>
              <w:jc w:val="right"/>
            </w:pPr>
            <w:r>
              <w:t>5.19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EA2E30" w14:textId="7DC92688" w:rsidR="00823C2F" w:rsidRDefault="006B52AC" w:rsidP="00EA6959">
            <w:pPr>
              <w:jc w:val="right"/>
            </w:pPr>
            <w:r>
              <w:t>3.50</w:t>
            </w:r>
          </w:p>
        </w:tc>
      </w:tr>
      <w:tr w:rsidR="004B42CD" w14:paraId="4B2DBCD9" w14:textId="77777777" w:rsidTr="00277F3B"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C74C51E" w14:textId="77777777" w:rsidR="004B42CD" w:rsidRPr="00FC366E" w:rsidRDefault="004B42CD" w:rsidP="00EA6959">
            <w:pPr>
              <w:jc w:val="both"/>
            </w:pPr>
            <w:r w:rsidRPr="00EA0A9F">
              <w:t>PDFF</w:t>
            </w:r>
            <w:r w:rsidRPr="003F4C5C">
              <w:rPr>
                <w:vertAlign w:val="subscript"/>
              </w:rPr>
              <w:t>M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B055644" w14:textId="77777777" w:rsidR="004B42CD" w:rsidRDefault="004B42CD" w:rsidP="00EA6959">
            <w:pPr>
              <w:jc w:val="right"/>
            </w:pPr>
            <w:r w:rsidRPr="00EA0A9F">
              <w:t xml:space="preserve">0.22 </w:t>
            </w:r>
            <w:r>
              <w:t xml:space="preserve">             </w:t>
            </w:r>
            <w:proofErr w:type="gramStart"/>
            <w:r>
              <w:t xml:space="preserve">   </w:t>
            </w:r>
            <w:r w:rsidRPr="00EA0A9F">
              <w:t>(</w:t>
            </w:r>
            <w:proofErr w:type="gramEnd"/>
            <w:r w:rsidRPr="00EA0A9F">
              <w:t>0.10-0.33)</w:t>
            </w:r>
          </w:p>
          <w:p w14:paraId="36BAF20E" w14:textId="6230F3C9" w:rsidR="00F93C7C" w:rsidRPr="00FC366E" w:rsidRDefault="00F93C7C" w:rsidP="00EA6959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E4DAFA" w14:textId="77777777" w:rsidR="004B42CD" w:rsidRPr="00FC366E" w:rsidRDefault="004B42CD" w:rsidP="00EA6959">
            <w:pPr>
              <w:jc w:val="right"/>
            </w:pPr>
            <w:r w:rsidRPr="00EA0A9F"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B18522" w14:textId="77777777" w:rsidR="004B42CD" w:rsidRPr="004B77FF" w:rsidRDefault="004B42CD" w:rsidP="00EA6959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t>27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D3ACC" w14:textId="77777777" w:rsidR="004B42CD" w:rsidRPr="004B77FF" w:rsidRDefault="004B42CD" w:rsidP="00EA6959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t>36.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0D58EF5" w14:textId="77777777" w:rsidR="004B42CD" w:rsidRPr="004B77FF" w:rsidRDefault="004B42CD" w:rsidP="00EA6959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t>2.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BDA2799" w14:textId="77777777" w:rsidR="004B42CD" w:rsidRPr="004B77FF" w:rsidRDefault="004B42CD" w:rsidP="00EA6959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t>2.08</w:t>
            </w:r>
          </w:p>
        </w:tc>
      </w:tr>
      <w:tr w:rsidR="004B42CD" w14:paraId="4A9188E6" w14:textId="77777777" w:rsidTr="00277F3B">
        <w:tc>
          <w:tcPr>
            <w:tcW w:w="16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B2A760" w14:textId="77777777" w:rsidR="004B42CD" w:rsidRPr="00FC366E" w:rsidRDefault="004B42CD" w:rsidP="00EA6959">
            <w:pPr>
              <w:jc w:val="both"/>
            </w:pPr>
            <w:r w:rsidRPr="00EA0A9F">
              <w:t>PDFF</w:t>
            </w:r>
            <w:r w:rsidRPr="003F4C5C">
              <w:rPr>
                <w:vertAlign w:val="subscript"/>
              </w:rPr>
              <w:t>MR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CBDFD9" w14:textId="77777777" w:rsidR="004B42CD" w:rsidRPr="00FC366E" w:rsidRDefault="004B42CD" w:rsidP="00EA6959">
            <w:pPr>
              <w:jc w:val="right"/>
            </w:pPr>
            <w:r w:rsidRPr="00EA0A9F">
              <w:t>0.26</w:t>
            </w:r>
            <w:r>
              <w:t xml:space="preserve">            </w:t>
            </w:r>
            <w:proofErr w:type="gramStart"/>
            <w:r>
              <w:t xml:space="preserve">  </w:t>
            </w:r>
            <w:r w:rsidRPr="00EA0A9F">
              <w:t xml:space="preserve"> (</w:t>
            </w:r>
            <w:proofErr w:type="gramEnd"/>
            <w:r w:rsidRPr="00EA0A9F">
              <w:t>0.21-0.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5756BB" w14:textId="77777777" w:rsidR="004B42CD" w:rsidRPr="00FC366E" w:rsidRDefault="004B42CD" w:rsidP="00EA6959">
            <w:pPr>
              <w:jc w:val="right"/>
            </w:pPr>
            <w:r w:rsidRPr="00EA0A9F"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A7280A" w14:textId="77777777" w:rsidR="004B42CD" w:rsidRPr="004B77FF" w:rsidRDefault="004B42CD" w:rsidP="00EA6959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t>22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B7D4E3" w14:textId="77777777" w:rsidR="004B42CD" w:rsidRPr="004B77FF" w:rsidRDefault="004B42CD" w:rsidP="00EA6959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t>17.4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6EC65C" w14:textId="77777777" w:rsidR="004B42CD" w:rsidRPr="004B77FF" w:rsidRDefault="004B42CD" w:rsidP="00EA6959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t>1.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BC6C40" w14:textId="77777777" w:rsidR="004B42CD" w:rsidRPr="004B77FF" w:rsidRDefault="004B42CD" w:rsidP="00EA6959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t>0.64</w:t>
            </w:r>
          </w:p>
        </w:tc>
      </w:tr>
      <w:tr w:rsidR="00FA70B6" w14:paraId="6710E9CB" w14:textId="77777777" w:rsidTr="00A601F2">
        <w:tc>
          <w:tcPr>
            <w:tcW w:w="9025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79D5EF" w14:textId="3BD064D3" w:rsidR="00FA70B6" w:rsidRPr="00FB2493" w:rsidRDefault="00FB2493" w:rsidP="00277F3B">
            <w:r w:rsidRPr="00E27B6F">
              <w:rPr>
                <w:rFonts w:cstheme="minorHAnsi"/>
                <w:vertAlign w:val="superscript"/>
              </w:rPr>
              <w:t>†</w:t>
            </w:r>
            <w:r w:rsidR="00A61463" w:rsidRPr="00277F3B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597BAD">
              <w:rPr>
                <w:rFonts w:cstheme="minorHAnsi"/>
                <w:i/>
                <w:iCs/>
                <w:sz w:val="20"/>
                <w:szCs w:val="20"/>
              </w:rPr>
              <w:t>FF</w:t>
            </w:r>
            <w:r w:rsidR="00614746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 xml:space="preserve">MRS </w:t>
            </w:r>
            <w:r w:rsidR="00A61463" w:rsidRPr="00277F3B">
              <w:rPr>
                <w:rFonts w:cstheme="minorHAnsi"/>
                <w:i/>
                <w:iCs/>
                <w:sz w:val="20"/>
                <w:szCs w:val="20"/>
              </w:rPr>
              <w:t>was calculated from</w:t>
            </w:r>
            <w:r w:rsidR="009E5488" w:rsidRPr="00277F3B">
              <w:rPr>
                <w:rFonts w:cstheme="minorHAnsi"/>
                <w:i/>
                <w:iCs/>
                <w:sz w:val="20"/>
                <w:szCs w:val="20"/>
              </w:rPr>
              <w:t xml:space="preserve"> water suppressed</w:t>
            </w:r>
            <w:r w:rsidR="00DE43A4" w:rsidRPr="00277F3B">
              <w:rPr>
                <w:rFonts w:cstheme="minorHAnsi"/>
                <w:i/>
                <w:iCs/>
                <w:sz w:val="20"/>
                <w:szCs w:val="20"/>
              </w:rPr>
              <w:t xml:space="preserve"> and unsuppressed spectra </w:t>
            </w:r>
            <w:r w:rsidR="00614746">
              <w:rPr>
                <w:rFonts w:cstheme="minorHAnsi"/>
                <w:i/>
                <w:iCs/>
                <w:sz w:val="20"/>
                <w:szCs w:val="20"/>
              </w:rPr>
              <w:t>which had</w:t>
            </w:r>
            <w:r w:rsidR="00DE43A4" w:rsidRPr="00277F3B">
              <w:rPr>
                <w:rFonts w:cstheme="minorHAnsi"/>
                <w:i/>
                <w:iCs/>
                <w:sz w:val="20"/>
                <w:szCs w:val="20"/>
              </w:rPr>
              <w:t xml:space="preserve"> different contrasts </w:t>
            </w:r>
            <w:r w:rsidR="00A3562B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r w:rsidR="00DE43A4" w:rsidRPr="00277F3B">
              <w:rPr>
                <w:rFonts w:cstheme="minorHAnsi"/>
                <w:i/>
                <w:iCs/>
                <w:sz w:val="20"/>
                <w:szCs w:val="20"/>
              </w:rPr>
              <w:t>repetition times</w:t>
            </w:r>
            <w:r w:rsidR="00A3562B">
              <w:rPr>
                <w:rFonts w:cstheme="minorHAnsi"/>
                <w:i/>
                <w:iCs/>
                <w:sz w:val="20"/>
                <w:szCs w:val="20"/>
              </w:rPr>
              <w:t>)</w:t>
            </w:r>
            <w:r w:rsidR="00951979">
              <w:rPr>
                <w:rFonts w:cstheme="minorHAnsi"/>
                <w:i/>
                <w:iCs/>
                <w:sz w:val="20"/>
                <w:szCs w:val="20"/>
              </w:rPr>
              <w:t>.</w:t>
            </w:r>
            <w:r w:rsidR="00DE43A4" w:rsidRPr="00277F3B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951979">
              <w:rPr>
                <w:rFonts w:cstheme="minorHAnsi"/>
                <w:i/>
                <w:iCs/>
                <w:sz w:val="20"/>
                <w:szCs w:val="20"/>
              </w:rPr>
              <w:t>T</w:t>
            </w:r>
            <w:r w:rsidR="00DE43A4" w:rsidRPr="00277F3B">
              <w:rPr>
                <w:rFonts w:cstheme="minorHAnsi"/>
                <w:i/>
                <w:iCs/>
                <w:sz w:val="20"/>
                <w:szCs w:val="20"/>
              </w:rPr>
              <w:t>herefore</w:t>
            </w:r>
            <w:r w:rsidR="00A3562B">
              <w:rPr>
                <w:rFonts w:cstheme="minorHAnsi"/>
                <w:i/>
                <w:iCs/>
                <w:sz w:val="20"/>
                <w:szCs w:val="20"/>
              </w:rPr>
              <w:t>,</w:t>
            </w:r>
            <w:r w:rsidR="00DE43A4" w:rsidRPr="00277F3B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951979">
              <w:rPr>
                <w:rFonts w:cstheme="minorHAnsi"/>
                <w:i/>
                <w:iCs/>
                <w:sz w:val="20"/>
                <w:szCs w:val="20"/>
              </w:rPr>
              <w:t xml:space="preserve">there </w:t>
            </w:r>
            <w:r w:rsidR="00DE43A4" w:rsidRPr="00277F3B">
              <w:rPr>
                <w:rFonts w:cstheme="minorHAnsi"/>
                <w:i/>
                <w:iCs/>
                <w:sz w:val="20"/>
                <w:szCs w:val="20"/>
              </w:rPr>
              <w:t xml:space="preserve">may </w:t>
            </w:r>
            <w:r w:rsidR="00FD192C">
              <w:rPr>
                <w:rFonts w:cstheme="minorHAnsi"/>
                <w:i/>
                <w:iCs/>
                <w:sz w:val="20"/>
                <w:szCs w:val="20"/>
              </w:rPr>
              <w:t>be</w:t>
            </w:r>
            <w:r w:rsidR="001E6C51">
              <w:rPr>
                <w:rFonts w:cstheme="minorHAnsi"/>
                <w:i/>
                <w:iCs/>
                <w:sz w:val="20"/>
                <w:szCs w:val="20"/>
              </w:rPr>
              <w:t xml:space="preserve"> an</w:t>
            </w:r>
            <w:r w:rsidR="00DE43A4" w:rsidRPr="00277F3B">
              <w:rPr>
                <w:rFonts w:cstheme="minorHAnsi"/>
                <w:i/>
                <w:iCs/>
                <w:sz w:val="20"/>
                <w:szCs w:val="20"/>
              </w:rPr>
              <w:t xml:space="preserve"> additional bias</w:t>
            </w:r>
            <w:r w:rsidR="00951979">
              <w:rPr>
                <w:rFonts w:cstheme="minorHAnsi"/>
                <w:i/>
                <w:iCs/>
                <w:sz w:val="20"/>
                <w:szCs w:val="20"/>
              </w:rPr>
              <w:t xml:space="preserve"> present in these measurements</w:t>
            </w:r>
            <w:r w:rsidR="00DE43A4" w:rsidRPr="00277F3B">
              <w:rPr>
                <w:rFonts w:cstheme="minorHAnsi"/>
                <w:i/>
                <w:iCs/>
                <w:sz w:val="20"/>
                <w:szCs w:val="20"/>
              </w:rPr>
              <w:t>.</w:t>
            </w:r>
            <w:r w:rsidR="00DE43A4" w:rsidRPr="00277F3B">
              <w:rPr>
                <w:rFonts w:cstheme="minorHAnsi"/>
                <w:sz w:val="20"/>
                <w:szCs w:val="20"/>
              </w:rPr>
              <w:t xml:space="preserve"> </w:t>
            </w:r>
            <w:r w:rsidR="009E5488" w:rsidRPr="00277F3B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</w:tbl>
    <w:p w14:paraId="592CDFED" w14:textId="77777777" w:rsidR="004B42CD" w:rsidRDefault="004B42CD" w:rsidP="00AE2A07">
      <w:pPr>
        <w:jc w:val="both"/>
      </w:pPr>
    </w:p>
    <w:p w14:paraId="62AC0132" w14:textId="77777777" w:rsidR="00682B60" w:rsidRDefault="00682B60" w:rsidP="00AE2A07">
      <w:pPr>
        <w:jc w:val="both"/>
      </w:pPr>
    </w:p>
    <w:p w14:paraId="554128F8" w14:textId="5C1A0482" w:rsidR="00AE2A07" w:rsidRDefault="00FD3ED4" w:rsidP="00AE2A07">
      <w:pPr>
        <w:jc w:val="both"/>
      </w:pPr>
      <w:r>
        <w:rPr>
          <w:noProof/>
        </w:rPr>
        <w:lastRenderedPageBreak/>
        <w:drawing>
          <wp:inline distT="0" distB="0" distL="0" distR="0" wp14:anchorId="7434DF8A" wp14:editId="0A4B6FB0">
            <wp:extent cx="5729605" cy="3054985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054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D9021" w14:textId="1DBB7D38" w:rsidR="00AE2A07" w:rsidRDefault="00AE2A07" w:rsidP="00AE2A07">
      <w:pPr>
        <w:jc w:val="both"/>
      </w:pPr>
      <w:r w:rsidRPr="00C14F4C">
        <w:rPr>
          <w:b/>
          <w:bCs/>
        </w:rPr>
        <w:t>Figure S1</w:t>
      </w:r>
      <w:r>
        <w:t xml:space="preserve"> Correlations</w:t>
      </w:r>
      <w:r w:rsidRPr="00745596">
        <w:t xml:space="preserve"> of </w:t>
      </w:r>
      <w:r>
        <w:t xml:space="preserve">fat fraction and proton density fat fraction </w:t>
      </w:r>
      <w:r w:rsidRPr="00745596">
        <w:t>with histological</w:t>
      </w:r>
      <w:r>
        <w:t xml:space="preserve"> </w:t>
      </w:r>
      <w:r w:rsidRPr="00745596">
        <w:t xml:space="preserve">and functional assessment </w:t>
      </w:r>
      <w:r>
        <w:t>biomarkers in</w:t>
      </w:r>
      <w:r w:rsidRPr="00745596">
        <w:t xml:space="preserve"> ex vivo human livers. (A) Correlation of temperature corrected</w:t>
      </w:r>
      <w:r>
        <w:t xml:space="preserve"> spectroscopic</w:t>
      </w:r>
      <w:r w:rsidRPr="00745596">
        <w:t xml:space="preserve"> fat fraction, FF(0</w:t>
      </w:r>
      <w:r w:rsidRPr="00745596">
        <w:rPr>
          <w:rFonts w:cstheme="minorHAnsi"/>
        </w:rPr>
        <w:t>°</w:t>
      </w:r>
      <w:r w:rsidRPr="00745596">
        <w:t>C), with macrovesicular steatosis measured</w:t>
      </w:r>
      <w:r>
        <w:t xml:space="preserve"> from</w:t>
      </w:r>
      <w:r w:rsidRPr="00745596">
        <w:t xml:space="preserve"> biopsy samples</w:t>
      </w:r>
      <w:r>
        <w:t xml:space="preserve"> using ImageJ</w:t>
      </w:r>
      <w:r w:rsidRPr="00745596">
        <w:t>.</w:t>
      </w:r>
      <w:r>
        <w:rPr>
          <w:b/>
          <w:bCs/>
        </w:rPr>
        <w:t xml:space="preserve"> </w:t>
      </w:r>
      <w:r w:rsidRPr="000F6609">
        <w:t>(B)</w:t>
      </w:r>
      <w:r>
        <w:t xml:space="preserve"> and (C) show the same correlations for temperature corrected proton density fat fraction, PDFF</w:t>
      </w:r>
      <w:r w:rsidRPr="00745596">
        <w:t>(0</w:t>
      </w:r>
      <w:r w:rsidRPr="00745596">
        <w:rPr>
          <w:rFonts w:cstheme="minorHAnsi"/>
        </w:rPr>
        <w:t>°</w:t>
      </w:r>
      <w:r w:rsidRPr="00745596">
        <w:t>C)</w:t>
      </w:r>
      <w:r>
        <w:t xml:space="preserve">, acquired using spectroscopy and imaging </w:t>
      </w:r>
      <w:proofErr w:type="gramStart"/>
      <w:r>
        <w:t>methods</w:t>
      </w:r>
      <w:proofErr w:type="gramEnd"/>
      <w:r>
        <w:t xml:space="preserve"> respectively. (D - F) show FF</w:t>
      </w:r>
      <w:r w:rsidRPr="00745596">
        <w:t>(0</w:t>
      </w:r>
      <w:r w:rsidRPr="00745596">
        <w:rPr>
          <w:rFonts w:cstheme="minorHAnsi"/>
        </w:rPr>
        <w:t>°</w:t>
      </w:r>
      <w:r w:rsidRPr="00745596">
        <w:t>C)</w:t>
      </w:r>
      <w:r>
        <w:t xml:space="preserve"> and P</w:t>
      </w:r>
      <w:r w:rsidRPr="00745596">
        <w:t>DFF(0</w:t>
      </w:r>
      <w:r w:rsidRPr="00745596">
        <w:rPr>
          <w:rFonts w:cstheme="minorHAnsi"/>
        </w:rPr>
        <w:t>°</w:t>
      </w:r>
      <w:r w:rsidRPr="00745596">
        <w:t>C)</w:t>
      </w:r>
      <w:r>
        <w:t xml:space="preserve"> values for livers deemed functional during normothermic machine perfusion using the viability criteria and those deemed non-functional. </w:t>
      </w:r>
      <w:r w:rsidR="00A41983">
        <w:t>Possible cut-off values for diagnosing non-functional livers are presented at the maximum Yoden Index and a</w:t>
      </w:r>
      <w:r w:rsidR="00C4778D">
        <w:t>s a</w:t>
      </w:r>
      <w:r w:rsidR="00A41983">
        <w:t xml:space="preserve"> range which all achieve &gt;80% sensitivity and specificity.</w:t>
      </w:r>
    </w:p>
    <w:p w14:paraId="4C1F1A41" w14:textId="4ADE0DF6" w:rsidR="00AE2A07" w:rsidRDefault="00AE2A07" w:rsidP="00AE2A07">
      <w:pPr>
        <w:jc w:val="both"/>
      </w:pPr>
    </w:p>
    <w:p w14:paraId="43CA63FE" w14:textId="466AE801" w:rsidR="001232C2" w:rsidRDefault="001232C2" w:rsidP="00AE2A07">
      <w:pPr>
        <w:jc w:val="both"/>
      </w:pPr>
    </w:p>
    <w:p w14:paraId="0E535B50" w14:textId="2EE2C396" w:rsidR="001232C2" w:rsidRDefault="001232C2" w:rsidP="00AE2A07">
      <w:pPr>
        <w:jc w:val="both"/>
      </w:pPr>
    </w:p>
    <w:p w14:paraId="4C761BD2" w14:textId="6A162852" w:rsidR="001232C2" w:rsidRDefault="001232C2" w:rsidP="00AE2A07">
      <w:pPr>
        <w:jc w:val="both"/>
      </w:pPr>
    </w:p>
    <w:p w14:paraId="6F15B43E" w14:textId="2EB0A24A" w:rsidR="001232C2" w:rsidRDefault="001232C2" w:rsidP="00AE2A07">
      <w:pPr>
        <w:jc w:val="both"/>
      </w:pPr>
    </w:p>
    <w:p w14:paraId="494EBCC9" w14:textId="77777777" w:rsidR="001232C2" w:rsidRDefault="001232C2" w:rsidP="00AE2A07">
      <w:pPr>
        <w:jc w:val="both"/>
      </w:pPr>
    </w:p>
    <w:p w14:paraId="603F0867" w14:textId="3533E47B" w:rsidR="00AE2A07" w:rsidRDefault="00FD3ED4" w:rsidP="00AE2A07">
      <w:pPr>
        <w:jc w:val="both"/>
      </w:pPr>
      <w:r>
        <w:rPr>
          <w:noProof/>
        </w:rPr>
        <w:lastRenderedPageBreak/>
        <w:drawing>
          <wp:inline distT="0" distB="0" distL="0" distR="0" wp14:anchorId="038163E3" wp14:editId="6B5991A7">
            <wp:extent cx="5729605" cy="3039110"/>
            <wp:effectExtent l="0" t="0" r="4445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03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1A16E" w14:textId="77777777" w:rsidR="000C269B" w:rsidRDefault="00AE2A07" w:rsidP="00AE2A07">
      <w:pPr>
        <w:jc w:val="both"/>
      </w:pPr>
      <w:r w:rsidRPr="00C14F4C">
        <w:rPr>
          <w:b/>
          <w:bCs/>
        </w:rPr>
        <w:t>Figure S2</w:t>
      </w:r>
      <w:r>
        <w:t xml:space="preserve"> </w:t>
      </w:r>
      <w:r w:rsidRPr="00745596">
        <w:t xml:space="preserve">Correlations of </w:t>
      </w:r>
      <w:r>
        <w:t>three different measures of T</w:t>
      </w:r>
      <w:r w:rsidRPr="007C63FB">
        <w:rPr>
          <w:vertAlign w:val="subscript"/>
        </w:rPr>
        <w:t>1</w:t>
      </w:r>
      <w:r w:rsidRPr="00745596">
        <w:t xml:space="preserve"> with histological and functional assessment </w:t>
      </w:r>
      <w:r>
        <w:t>biomarkers in</w:t>
      </w:r>
      <w:r w:rsidRPr="00745596">
        <w:t xml:space="preserve"> ex vivo human livers.</w:t>
      </w:r>
      <w:r>
        <w:rPr>
          <w:b/>
          <w:bCs/>
        </w:rPr>
        <w:t xml:space="preserve"> </w:t>
      </w:r>
      <w:r w:rsidRPr="000F6609">
        <w:t>(</w:t>
      </w:r>
      <w:r>
        <w:t>A</w:t>
      </w:r>
      <w:r w:rsidRPr="000F6609">
        <w:t>)</w:t>
      </w:r>
      <w:r>
        <w:t xml:space="preserve"> A positive but non-significant correlation of spectroscopic inversion recovery T</w:t>
      </w:r>
      <w:r w:rsidRPr="00707C98">
        <w:rPr>
          <w:vertAlign w:val="subscript"/>
        </w:rPr>
        <w:t>1</w:t>
      </w:r>
      <w:r>
        <w:t xml:space="preserve"> with Non-alcoholic fatty liver disease (NAFLD) activity score. (B) and (C) show similar correlations of NAFLD activity score and T</w:t>
      </w:r>
      <w:r w:rsidRPr="00707C98">
        <w:rPr>
          <w:vertAlign w:val="subscript"/>
        </w:rPr>
        <w:t>1</w:t>
      </w:r>
      <w:r>
        <w:rPr>
          <w:vertAlign w:val="subscript"/>
        </w:rPr>
        <w:t xml:space="preserve"> </w:t>
      </w:r>
      <w:r>
        <w:t xml:space="preserve">measured using multi-TR multi-TE spectroscopy and </w:t>
      </w:r>
      <w:proofErr w:type="gramStart"/>
      <w:r w:rsidR="00E77CB8">
        <w:t>S</w:t>
      </w:r>
      <w:r>
        <w:t>hMOLLI</w:t>
      </w:r>
      <w:proofErr w:type="gramEnd"/>
      <w:r>
        <w:t xml:space="preserve"> respectively. (D-F) show differences in T</w:t>
      </w:r>
      <w:r w:rsidRPr="00A275D7">
        <w:rPr>
          <w:vertAlign w:val="subscript"/>
        </w:rPr>
        <w:t>1</w:t>
      </w:r>
      <w:r w:rsidRPr="00812700">
        <w:t>,</w:t>
      </w:r>
      <w:r>
        <w:t xml:space="preserve"> measured using the same three techniques, between livers deemed functional during normothermic machine perfusion using the viability criteria and those deemed non-functional. Significant differences were observed in both inversion recovery T</w:t>
      </w:r>
      <w:r w:rsidRPr="00C14F4C">
        <w:rPr>
          <w:vertAlign w:val="subscript"/>
        </w:rPr>
        <w:t>1</w:t>
      </w:r>
      <w:r>
        <w:t xml:space="preserve"> and ShMOLLI T</w:t>
      </w:r>
      <w:r w:rsidRPr="00C14F4C">
        <w:rPr>
          <w:vertAlign w:val="subscript"/>
        </w:rPr>
        <w:t>1</w:t>
      </w:r>
      <w:r>
        <w:t xml:space="preserve"> values between functional and non-functional livers (</w:t>
      </w:r>
      <w:r w:rsidRPr="00A029F0">
        <w:rPr>
          <w:i/>
          <w:iCs/>
        </w:rPr>
        <w:t>P</w:t>
      </w:r>
      <w:r>
        <w:t xml:space="preserve"> &lt; 0.002). </w:t>
      </w:r>
      <w:r w:rsidR="00C4778D">
        <w:t xml:space="preserve">Possible cut-off values for diagnosing non-functional livers are presented at the maximum Yoden Index and as a range which all achieve &gt;80% sensitivity and specificity. </w:t>
      </w:r>
      <w:r>
        <w:t>Differences in T</w:t>
      </w:r>
      <w:r w:rsidRPr="00707DB7">
        <w:rPr>
          <w:vertAlign w:val="subscript"/>
        </w:rPr>
        <w:t>1</w:t>
      </w:r>
      <w:r>
        <w:t xml:space="preserve"> measured using multi-TR, multi-TE spectroscopy between functional and non-functional livers were not assessed for statistical significance due to the lack of data for Liver 6. </w:t>
      </w:r>
    </w:p>
    <w:p w14:paraId="49F07A14" w14:textId="77777777" w:rsidR="000C269B" w:rsidRDefault="000C269B">
      <w:r>
        <w:br w:type="page"/>
      </w:r>
    </w:p>
    <w:p w14:paraId="701D01ED" w14:textId="273FC8D3" w:rsidR="00C374AB" w:rsidRDefault="00AE2A07" w:rsidP="00C374AB">
      <w:r>
        <w:lastRenderedPageBreak/>
        <w:t xml:space="preserve"> </w:t>
      </w:r>
      <w:r w:rsidR="00C374AB" w:rsidRPr="00610D94">
        <w:rPr>
          <w:b/>
          <w:bCs/>
        </w:rPr>
        <w:t>Table S</w:t>
      </w:r>
      <w:r w:rsidR="00B367DB">
        <w:rPr>
          <w:b/>
          <w:bCs/>
        </w:rPr>
        <w:t>3</w:t>
      </w:r>
      <w:r w:rsidR="00C374AB" w:rsidRPr="00610D94">
        <w:t xml:space="preserve"> </w:t>
      </w:r>
      <w:r w:rsidR="00C374AB">
        <w:t>P</w:t>
      </w:r>
      <w:r w:rsidR="00C374AB" w:rsidRPr="00610D94">
        <w:t xml:space="preserve">ossible cut off values for </w:t>
      </w:r>
      <w:r w:rsidR="00C374AB">
        <w:t xml:space="preserve">temperature corrected </w:t>
      </w:r>
      <w:r w:rsidR="00C374AB" w:rsidRPr="00610D94">
        <w:t>T</w:t>
      </w:r>
      <w:r w:rsidR="00C374AB" w:rsidRPr="00E77CB8">
        <w:rPr>
          <w:vertAlign w:val="subscript"/>
        </w:rPr>
        <w:t>1</w:t>
      </w:r>
      <w:r w:rsidR="00C374AB" w:rsidRPr="00610D94">
        <w:t xml:space="preserve"> and fat fractio</w:t>
      </w:r>
      <w:r w:rsidR="00C374AB">
        <w:t>n measured in static cold stored ex vivo human livers for differentiating between functional and non-functional livers</w:t>
      </w:r>
      <w:r w:rsidR="00C374AB" w:rsidRPr="00610D94">
        <w:t>. The cut-off value which maximises the Youden index is presented</w:t>
      </w:r>
      <w:r w:rsidR="00C374AB">
        <w:t xml:space="preserve">, together with the </w:t>
      </w:r>
      <w:r w:rsidR="00C374AB" w:rsidRPr="00610D94">
        <w:t xml:space="preserve">range of cut-off values </w:t>
      </w:r>
      <w:r w:rsidR="00C374AB">
        <w:t xml:space="preserve">that achieve </w:t>
      </w:r>
      <w:r w:rsidR="00C374AB" w:rsidRPr="00610D94">
        <w:t xml:space="preserve">sensitivity and specificity </w:t>
      </w:r>
      <w:r w:rsidR="00C374AB">
        <w:t>&gt;</w:t>
      </w:r>
      <w:r w:rsidR="00C374AB" w:rsidRPr="00610D94">
        <w:t>80%.</w:t>
      </w:r>
      <w:r w:rsidR="00C374AB">
        <w:t xml:space="preserve"> Further work will be needed to recommend and validate a specific cut-off for clinical studi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391"/>
        <w:gridCol w:w="2391"/>
        <w:gridCol w:w="2391"/>
      </w:tblGrid>
      <w:tr w:rsidR="00BC04AF" w14:paraId="5E5DA5CC" w14:textId="77777777" w:rsidTr="00BA5C31">
        <w:tc>
          <w:tcPr>
            <w:tcW w:w="1843" w:type="dxa"/>
            <w:tcBorders>
              <w:bottom w:val="single" w:sz="4" w:space="0" w:color="auto"/>
            </w:tcBorders>
          </w:tcPr>
          <w:p w14:paraId="3C160BA0" w14:textId="77777777" w:rsidR="00BC04AF" w:rsidRPr="00FE22C0" w:rsidRDefault="00BC04AF" w:rsidP="00BC04AF">
            <w:pPr>
              <w:jc w:val="center"/>
            </w:pP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14:paraId="34C8BC90" w14:textId="6205A24B" w:rsidR="00BC04AF" w:rsidRPr="00297AD4" w:rsidRDefault="00BC04AF" w:rsidP="00BC04AF">
            <w:pPr>
              <w:jc w:val="center"/>
              <w:rPr>
                <w:b/>
                <w:bCs/>
              </w:rPr>
            </w:pPr>
            <w:r w:rsidRPr="00297AD4">
              <w:rPr>
                <w:b/>
                <w:bCs/>
              </w:rPr>
              <w:t>Cut</w:t>
            </w:r>
            <w:r w:rsidR="00762729" w:rsidRPr="00297AD4">
              <w:rPr>
                <w:b/>
                <w:bCs/>
              </w:rPr>
              <w:t>-</w:t>
            </w:r>
            <w:r w:rsidRPr="00297AD4">
              <w:rPr>
                <w:b/>
                <w:bCs/>
              </w:rPr>
              <w:t xml:space="preserve">off value at maximum Youden </w:t>
            </w:r>
            <w:r w:rsidR="00762729" w:rsidRPr="00297AD4">
              <w:rPr>
                <w:b/>
                <w:bCs/>
              </w:rPr>
              <w:t>I</w:t>
            </w:r>
            <w:r w:rsidRPr="00297AD4">
              <w:rPr>
                <w:b/>
                <w:bCs/>
              </w:rPr>
              <w:t>ndex (ms)</w:t>
            </w: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14:paraId="13F6A613" w14:textId="1A8F1AA5" w:rsidR="00BC04AF" w:rsidRPr="00297AD4" w:rsidRDefault="00BC04AF" w:rsidP="00BC04AF">
            <w:pPr>
              <w:jc w:val="center"/>
              <w:rPr>
                <w:b/>
                <w:bCs/>
              </w:rPr>
            </w:pPr>
            <w:r w:rsidRPr="00297AD4">
              <w:rPr>
                <w:b/>
                <w:bCs/>
              </w:rPr>
              <w:t>Maximum Youden Index</w:t>
            </w: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14:paraId="784DDE7F" w14:textId="0F247BDF" w:rsidR="00BC04AF" w:rsidRPr="00297AD4" w:rsidRDefault="00BC04AF" w:rsidP="00BC04AF">
            <w:pPr>
              <w:jc w:val="center"/>
              <w:rPr>
                <w:b/>
                <w:bCs/>
              </w:rPr>
            </w:pPr>
            <w:r w:rsidRPr="00297AD4">
              <w:rPr>
                <w:b/>
                <w:bCs/>
              </w:rPr>
              <w:t>Range of cut</w:t>
            </w:r>
            <w:r w:rsidR="00762729" w:rsidRPr="00297AD4">
              <w:rPr>
                <w:b/>
                <w:bCs/>
              </w:rPr>
              <w:t>-</w:t>
            </w:r>
            <w:r w:rsidRPr="00297AD4">
              <w:rPr>
                <w:b/>
                <w:bCs/>
              </w:rPr>
              <w:t>off values (ms)</w:t>
            </w:r>
          </w:p>
        </w:tc>
      </w:tr>
      <w:tr w:rsidR="00BC04AF" w14:paraId="14BAD7AA" w14:textId="77777777" w:rsidTr="00BA5C31">
        <w:tc>
          <w:tcPr>
            <w:tcW w:w="1843" w:type="dxa"/>
            <w:tcBorders>
              <w:bottom w:val="nil"/>
            </w:tcBorders>
          </w:tcPr>
          <w:p w14:paraId="57E35531" w14:textId="683C45C0" w:rsidR="00BC04AF" w:rsidRPr="00523199" w:rsidRDefault="00BC04AF" w:rsidP="00BC04AF">
            <w:r w:rsidRPr="00523199">
              <w:t>IR Spectroscopy</w:t>
            </w:r>
            <w:r w:rsidR="004C4EB9" w:rsidRPr="00523199">
              <w:t xml:space="preserve"> T</w:t>
            </w:r>
            <w:r w:rsidR="004C4EB9" w:rsidRPr="00523199">
              <w:rPr>
                <w:vertAlign w:val="subscript"/>
              </w:rPr>
              <w:t>1</w:t>
            </w:r>
          </w:p>
        </w:tc>
        <w:tc>
          <w:tcPr>
            <w:tcW w:w="2391" w:type="dxa"/>
            <w:tcBorders>
              <w:bottom w:val="nil"/>
            </w:tcBorders>
          </w:tcPr>
          <w:p w14:paraId="474829DE" w14:textId="452A079C" w:rsidR="00BC04AF" w:rsidRPr="00523199" w:rsidRDefault="00BC04AF" w:rsidP="00BC04AF">
            <w:pPr>
              <w:jc w:val="right"/>
            </w:pPr>
            <w:r w:rsidRPr="00523199">
              <w:t>700</w:t>
            </w:r>
          </w:p>
        </w:tc>
        <w:tc>
          <w:tcPr>
            <w:tcW w:w="2391" w:type="dxa"/>
            <w:tcBorders>
              <w:bottom w:val="nil"/>
            </w:tcBorders>
          </w:tcPr>
          <w:p w14:paraId="367B0729" w14:textId="79DF6681" w:rsidR="00BC04AF" w:rsidRPr="00523199" w:rsidRDefault="00BC04AF" w:rsidP="00BC04AF">
            <w:pPr>
              <w:jc w:val="right"/>
            </w:pPr>
            <w:r w:rsidRPr="00523199">
              <w:t>0.96</w:t>
            </w:r>
          </w:p>
        </w:tc>
        <w:tc>
          <w:tcPr>
            <w:tcW w:w="2391" w:type="dxa"/>
            <w:tcBorders>
              <w:bottom w:val="nil"/>
            </w:tcBorders>
          </w:tcPr>
          <w:p w14:paraId="28CE7DBF" w14:textId="4BF95A5E" w:rsidR="00BC04AF" w:rsidRPr="00523199" w:rsidRDefault="00BC04AF" w:rsidP="00BC04AF">
            <w:pPr>
              <w:jc w:val="right"/>
            </w:pPr>
            <w:r w:rsidRPr="00523199">
              <w:t>644 – 749</w:t>
            </w:r>
          </w:p>
        </w:tc>
      </w:tr>
      <w:tr w:rsidR="00BC04AF" w14:paraId="699B22E4" w14:textId="77777777" w:rsidTr="00BA5C31">
        <w:tc>
          <w:tcPr>
            <w:tcW w:w="1843" w:type="dxa"/>
            <w:tcBorders>
              <w:top w:val="nil"/>
              <w:bottom w:val="nil"/>
            </w:tcBorders>
          </w:tcPr>
          <w:p w14:paraId="5EF04EFA" w14:textId="5B0EC497" w:rsidR="00BC04AF" w:rsidRPr="00523199" w:rsidRDefault="00BC04AF" w:rsidP="00BC04AF">
            <w:r w:rsidRPr="00523199">
              <w:t>Multi-TR multi-TE spectroscopy</w:t>
            </w:r>
            <w:r w:rsidR="004C4EB9" w:rsidRPr="00523199">
              <w:t xml:space="preserve"> T</w:t>
            </w:r>
            <w:r w:rsidR="004C4EB9" w:rsidRPr="00523199">
              <w:rPr>
                <w:vertAlign w:val="subscript"/>
              </w:rPr>
              <w:t>1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14:paraId="4412ABD4" w14:textId="26F09149" w:rsidR="00BC04AF" w:rsidRPr="00523199" w:rsidRDefault="00BC04AF" w:rsidP="00BC04AF">
            <w:pPr>
              <w:jc w:val="right"/>
            </w:pPr>
            <w:r w:rsidRPr="00523199">
              <w:t>577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14:paraId="1B56CA25" w14:textId="6631E22B" w:rsidR="00BC04AF" w:rsidRPr="00523199" w:rsidRDefault="00BC04AF" w:rsidP="00BC04AF">
            <w:pPr>
              <w:jc w:val="right"/>
            </w:pPr>
            <w:r w:rsidRPr="00523199">
              <w:t>0.86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14:paraId="6B95B705" w14:textId="3CF59548" w:rsidR="00BC04AF" w:rsidRPr="00523199" w:rsidRDefault="00BC04AF" w:rsidP="00BC04AF">
            <w:pPr>
              <w:jc w:val="right"/>
            </w:pPr>
            <w:r w:rsidRPr="00523199">
              <w:t>536 – 602</w:t>
            </w:r>
          </w:p>
        </w:tc>
      </w:tr>
      <w:tr w:rsidR="00BC04AF" w14:paraId="79CFF420" w14:textId="77777777" w:rsidTr="00BA5C31">
        <w:tc>
          <w:tcPr>
            <w:tcW w:w="1843" w:type="dxa"/>
            <w:tcBorders>
              <w:top w:val="nil"/>
            </w:tcBorders>
          </w:tcPr>
          <w:p w14:paraId="7F966A34" w14:textId="27C98BB2" w:rsidR="00BC04AF" w:rsidRPr="00523199" w:rsidRDefault="00BC04AF" w:rsidP="00BC04AF">
            <w:r w:rsidRPr="00523199">
              <w:t>ShMOLLI</w:t>
            </w:r>
            <w:r w:rsidR="004C4EB9" w:rsidRPr="00523199">
              <w:t xml:space="preserve"> T</w:t>
            </w:r>
            <w:r w:rsidR="004C4EB9" w:rsidRPr="00523199">
              <w:rPr>
                <w:vertAlign w:val="subscript"/>
              </w:rPr>
              <w:t>1</w:t>
            </w:r>
          </w:p>
        </w:tc>
        <w:tc>
          <w:tcPr>
            <w:tcW w:w="2391" w:type="dxa"/>
            <w:tcBorders>
              <w:top w:val="nil"/>
            </w:tcBorders>
          </w:tcPr>
          <w:p w14:paraId="487543E0" w14:textId="5AC342D7" w:rsidR="00BC04AF" w:rsidRPr="00523199" w:rsidRDefault="001C4EB8" w:rsidP="00BC04AF">
            <w:pPr>
              <w:jc w:val="right"/>
            </w:pPr>
            <w:r>
              <w:t>582</w:t>
            </w:r>
          </w:p>
        </w:tc>
        <w:tc>
          <w:tcPr>
            <w:tcW w:w="2391" w:type="dxa"/>
            <w:tcBorders>
              <w:top w:val="nil"/>
            </w:tcBorders>
          </w:tcPr>
          <w:p w14:paraId="55B9D34C" w14:textId="73AD2746" w:rsidR="00BC04AF" w:rsidRPr="00523199" w:rsidRDefault="00BC04AF" w:rsidP="00BC04AF">
            <w:pPr>
              <w:jc w:val="right"/>
            </w:pPr>
            <w:r w:rsidRPr="00523199">
              <w:t>1.00</w:t>
            </w:r>
          </w:p>
        </w:tc>
        <w:tc>
          <w:tcPr>
            <w:tcW w:w="2391" w:type="dxa"/>
            <w:tcBorders>
              <w:top w:val="nil"/>
            </w:tcBorders>
          </w:tcPr>
          <w:p w14:paraId="54EBEC2A" w14:textId="55132BA6" w:rsidR="00BC04AF" w:rsidRPr="00523199" w:rsidRDefault="005A485B" w:rsidP="00BC04AF">
            <w:pPr>
              <w:jc w:val="right"/>
            </w:pPr>
            <w:r>
              <w:t>541</w:t>
            </w:r>
            <w:r w:rsidR="00BC04AF" w:rsidRPr="00523199">
              <w:t xml:space="preserve"> – 6</w:t>
            </w:r>
            <w:r>
              <w:t>36</w:t>
            </w:r>
          </w:p>
        </w:tc>
      </w:tr>
      <w:tr w:rsidR="00BC04AF" w14:paraId="626BC0DA" w14:textId="77777777" w:rsidTr="00BA5C31">
        <w:tc>
          <w:tcPr>
            <w:tcW w:w="1843" w:type="dxa"/>
            <w:tcBorders>
              <w:bottom w:val="single" w:sz="4" w:space="0" w:color="auto"/>
            </w:tcBorders>
          </w:tcPr>
          <w:p w14:paraId="27B7776B" w14:textId="77777777" w:rsidR="00BC04AF" w:rsidRPr="00FE22C0" w:rsidRDefault="00BC04AF" w:rsidP="00BC04AF">
            <w:pPr>
              <w:jc w:val="center"/>
            </w:pP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14:paraId="446CFA7E" w14:textId="084870BB" w:rsidR="00BC04AF" w:rsidRPr="00FE22C0" w:rsidRDefault="00BC04AF" w:rsidP="00BC04AF">
            <w:pPr>
              <w:jc w:val="center"/>
              <w:rPr>
                <w:b/>
                <w:bCs/>
              </w:rPr>
            </w:pPr>
            <w:r w:rsidRPr="00FE22C0">
              <w:rPr>
                <w:b/>
                <w:bCs/>
              </w:rPr>
              <w:t>Cut</w:t>
            </w:r>
            <w:r w:rsidR="00762729" w:rsidRPr="00FE22C0">
              <w:rPr>
                <w:b/>
                <w:bCs/>
              </w:rPr>
              <w:t>-</w:t>
            </w:r>
            <w:r w:rsidRPr="00FE22C0">
              <w:rPr>
                <w:b/>
                <w:bCs/>
              </w:rPr>
              <w:t xml:space="preserve">off value at maximum Youden </w:t>
            </w:r>
            <w:r w:rsidR="00762729" w:rsidRPr="00FE22C0">
              <w:rPr>
                <w:b/>
                <w:bCs/>
              </w:rPr>
              <w:t>I</w:t>
            </w:r>
            <w:r w:rsidRPr="00FE22C0">
              <w:rPr>
                <w:b/>
                <w:bCs/>
              </w:rPr>
              <w:t>ndex (%)</w:t>
            </w: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14:paraId="23D29D93" w14:textId="7CBD2EA9" w:rsidR="00BC04AF" w:rsidRPr="00FE22C0" w:rsidRDefault="00BC04AF" w:rsidP="00BC04AF">
            <w:pPr>
              <w:jc w:val="center"/>
              <w:rPr>
                <w:b/>
                <w:bCs/>
              </w:rPr>
            </w:pPr>
            <w:r w:rsidRPr="00FE22C0">
              <w:rPr>
                <w:b/>
                <w:bCs/>
              </w:rPr>
              <w:t>Maximum Youden Index</w:t>
            </w: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14:paraId="61F3D629" w14:textId="5E19642A" w:rsidR="00BC04AF" w:rsidRPr="00FE22C0" w:rsidRDefault="00BC04AF" w:rsidP="00BC04AF">
            <w:pPr>
              <w:jc w:val="center"/>
              <w:rPr>
                <w:b/>
                <w:bCs/>
              </w:rPr>
            </w:pPr>
            <w:r w:rsidRPr="00FE22C0">
              <w:rPr>
                <w:b/>
                <w:bCs/>
              </w:rPr>
              <w:t>Range of cut</w:t>
            </w:r>
            <w:r w:rsidR="00762729" w:rsidRPr="00FE22C0">
              <w:rPr>
                <w:b/>
                <w:bCs/>
              </w:rPr>
              <w:t>-</w:t>
            </w:r>
            <w:r w:rsidRPr="00FE22C0">
              <w:rPr>
                <w:b/>
                <w:bCs/>
              </w:rPr>
              <w:t>off values (%)</w:t>
            </w:r>
          </w:p>
        </w:tc>
      </w:tr>
      <w:tr w:rsidR="00BC04AF" w14:paraId="01EE62BF" w14:textId="77777777" w:rsidTr="00BA5C31">
        <w:tc>
          <w:tcPr>
            <w:tcW w:w="1843" w:type="dxa"/>
            <w:tcBorders>
              <w:bottom w:val="nil"/>
            </w:tcBorders>
          </w:tcPr>
          <w:p w14:paraId="7497FAEB" w14:textId="0137CED7" w:rsidR="00BC04AF" w:rsidRPr="00523199" w:rsidRDefault="00BC04AF" w:rsidP="00BC04AF">
            <w:pPr>
              <w:rPr>
                <w:vertAlign w:val="subscript"/>
              </w:rPr>
            </w:pPr>
            <w:r w:rsidRPr="00523199">
              <w:t>FF</w:t>
            </w:r>
            <w:r w:rsidRPr="00523199">
              <w:rPr>
                <w:vertAlign w:val="subscript"/>
              </w:rPr>
              <w:t>MRS</w:t>
            </w:r>
          </w:p>
        </w:tc>
        <w:tc>
          <w:tcPr>
            <w:tcW w:w="2391" w:type="dxa"/>
            <w:tcBorders>
              <w:bottom w:val="nil"/>
            </w:tcBorders>
          </w:tcPr>
          <w:p w14:paraId="0581EE01" w14:textId="49D0E058" w:rsidR="00BC04AF" w:rsidRPr="00523199" w:rsidRDefault="00BC04AF" w:rsidP="00BC04AF">
            <w:pPr>
              <w:jc w:val="right"/>
            </w:pPr>
            <w:r w:rsidRPr="00523199">
              <w:t>3.2</w:t>
            </w:r>
          </w:p>
        </w:tc>
        <w:tc>
          <w:tcPr>
            <w:tcW w:w="2391" w:type="dxa"/>
            <w:tcBorders>
              <w:bottom w:val="nil"/>
            </w:tcBorders>
          </w:tcPr>
          <w:p w14:paraId="64944DBD" w14:textId="05476C56" w:rsidR="00BC04AF" w:rsidRPr="00523199" w:rsidRDefault="00BC04AF" w:rsidP="00BC04AF">
            <w:pPr>
              <w:jc w:val="right"/>
            </w:pPr>
            <w:r w:rsidRPr="00523199">
              <w:t>0.25</w:t>
            </w:r>
          </w:p>
        </w:tc>
        <w:tc>
          <w:tcPr>
            <w:tcW w:w="2391" w:type="dxa"/>
            <w:tcBorders>
              <w:bottom w:val="nil"/>
            </w:tcBorders>
          </w:tcPr>
          <w:p w14:paraId="28774066" w14:textId="59D9FF9F" w:rsidR="00BC04AF" w:rsidRPr="00523199" w:rsidRDefault="00BC04AF" w:rsidP="00BC04AF">
            <w:pPr>
              <w:jc w:val="right"/>
            </w:pPr>
            <w:r w:rsidRPr="00523199">
              <w:t>–</w:t>
            </w:r>
          </w:p>
        </w:tc>
      </w:tr>
      <w:tr w:rsidR="00BC04AF" w14:paraId="41F825A1" w14:textId="77777777" w:rsidTr="00BA5C31">
        <w:tc>
          <w:tcPr>
            <w:tcW w:w="1843" w:type="dxa"/>
            <w:tcBorders>
              <w:top w:val="nil"/>
              <w:bottom w:val="nil"/>
            </w:tcBorders>
          </w:tcPr>
          <w:p w14:paraId="314EFD20" w14:textId="00E71117" w:rsidR="00BC04AF" w:rsidRPr="00523199" w:rsidRDefault="00BC04AF" w:rsidP="00BC04AF">
            <w:pPr>
              <w:rPr>
                <w:vertAlign w:val="subscript"/>
              </w:rPr>
            </w:pPr>
            <w:r w:rsidRPr="00523199">
              <w:t>PDFF</w:t>
            </w:r>
            <w:r w:rsidRPr="00523199">
              <w:rPr>
                <w:vertAlign w:val="subscript"/>
              </w:rPr>
              <w:t>MRS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14:paraId="3E516FE5" w14:textId="50EDBBCC" w:rsidR="00BC04AF" w:rsidRPr="00523199" w:rsidRDefault="00606A12" w:rsidP="00BC04AF">
            <w:pPr>
              <w:jc w:val="right"/>
            </w:pPr>
            <w:r>
              <w:t>4</w:t>
            </w:r>
            <w:r w:rsidR="00BC04AF" w:rsidRPr="00523199">
              <w:t>.</w:t>
            </w:r>
            <w:r>
              <w:t>4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14:paraId="553E88AB" w14:textId="54A1FA69" w:rsidR="00BC04AF" w:rsidRPr="00523199" w:rsidRDefault="00BC04AF" w:rsidP="00BC04AF">
            <w:pPr>
              <w:jc w:val="right"/>
            </w:pPr>
            <w:r w:rsidRPr="00523199">
              <w:t>0.71</w:t>
            </w:r>
          </w:p>
        </w:tc>
        <w:tc>
          <w:tcPr>
            <w:tcW w:w="2391" w:type="dxa"/>
            <w:tcBorders>
              <w:top w:val="nil"/>
              <w:bottom w:val="nil"/>
            </w:tcBorders>
          </w:tcPr>
          <w:p w14:paraId="5B0DF836" w14:textId="290984AD" w:rsidR="00BC04AF" w:rsidRPr="00523199" w:rsidRDefault="00BC04AF" w:rsidP="00BC04AF">
            <w:pPr>
              <w:jc w:val="right"/>
            </w:pPr>
            <w:r w:rsidRPr="00523199">
              <w:t>–</w:t>
            </w:r>
          </w:p>
        </w:tc>
      </w:tr>
      <w:tr w:rsidR="00BC04AF" w14:paraId="0FA6E725" w14:textId="77777777" w:rsidTr="00BA5C31">
        <w:tc>
          <w:tcPr>
            <w:tcW w:w="1843" w:type="dxa"/>
            <w:tcBorders>
              <w:top w:val="nil"/>
            </w:tcBorders>
          </w:tcPr>
          <w:p w14:paraId="67C86E8C" w14:textId="174796DF" w:rsidR="00BC04AF" w:rsidRPr="00523199" w:rsidRDefault="00BC04AF" w:rsidP="00BC04AF">
            <w:pPr>
              <w:rPr>
                <w:vertAlign w:val="subscript"/>
              </w:rPr>
            </w:pPr>
            <w:r w:rsidRPr="00523199">
              <w:t>PDFF</w:t>
            </w:r>
            <w:r w:rsidRPr="00523199">
              <w:rPr>
                <w:vertAlign w:val="subscript"/>
              </w:rPr>
              <w:t>MRI</w:t>
            </w:r>
          </w:p>
        </w:tc>
        <w:tc>
          <w:tcPr>
            <w:tcW w:w="2391" w:type="dxa"/>
            <w:tcBorders>
              <w:top w:val="nil"/>
            </w:tcBorders>
          </w:tcPr>
          <w:p w14:paraId="0F45E1A1" w14:textId="21B3F4EA" w:rsidR="00BC04AF" w:rsidRPr="00523199" w:rsidRDefault="00BC04AF" w:rsidP="00BC04AF">
            <w:pPr>
              <w:jc w:val="right"/>
            </w:pPr>
            <w:r w:rsidRPr="00523199">
              <w:t>3.</w:t>
            </w:r>
            <w:r w:rsidR="00472415">
              <w:t>8</w:t>
            </w:r>
          </w:p>
        </w:tc>
        <w:tc>
          <w:tcPr>
            <w:tcW w:w="2391" w:type="dxa"/>
            <w:tcBorders>
              <w:top w:val="nil"/>
            </w:tcBorders>
          </w:tcPr>
          <w:p w14:paraId="06ED9F21" w14:textId="2FF54C0A" w:rsidR="00BC04AF" w:rsidRPr="00523199" w:rsidRDefault="00BC04AF" w:rsidP="00BC04AF">
            <w:pPr>
              <w:jc w:val="right"/>
            </w:pPr>
            <w:r w:rsidRPr="00523199">
              <w:t>0.84</w:t>
            </w:r>
          </w:p>
        </w:tc>
        <w:tc>
          <w:tcPr>
            <w:tcW w:w="2391" w:type="dxa"/>
            <w:tcBorders>
              <w:top w:val="nil"/>
            </w:tcBorders>
          </w:tcPr>
          <w:p w14:paraId="64FE6CF5" w14:textId="355C41E0" w:rsidR="00BC04AF" w:rsidRPr="00523199" w:rsidRDefault="00BC04AF" w:rsidP="00BC04AF">
            <w:pPr>
              <w:jc w:val="right"/>
            </w:pPr>
            <w:r w:rsidRPr="00523199">
              <w:t>3.0 – 4.7</w:t>
            </w:r>
          </w:p>
        </w:tc>
      </w:tr>
    </w:tbl>
    <w:p w14:paraId="27A07438" w14:textId="0E2E339F" w:rsidR="0010546C" w:rsidRDefault="0010546C" w:rsidP="00654FB6">
      <w:pPr>
        <w:rPr>
          <w:sz w:val="24"/>
          <w:szCs w:val="24"/>
        </w:rPr>
      </w:pPr>
    </w:p>
    <w:p w14:paraId="4D1373AD" w14:textId="03EB9DCC" w:rsidR="000C269B" w:rsidRPr="00AE2A07" w:rsidRDefault="000C269B" w:rsidP="000C269B">
      <w:pPr>
        <w:rPr>
          <w:sz w:val="24"/>
          <w:szCs w:val="24"/>
        </w:rPr>
      </w:pPr>
    </w:p>
    <w:sectPr w:rsidR="000C269B" w:rsidRPr="00AE2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2A07"/>
    <w:rsid w:val="0002288C"/>
    <w:rsid w:val="000326C6"/>
    <w:rsid w:val="0007634D"/>
    <w:rsid w:val="00094391"/>
    <w:rsid w:val="000B21A6"/>
    <w:rsid w:val="000B70D6"/>
    <w:rsid w:val="000C269B"/>
    <w:rsid w:val="000E7435"/>
    <w:rsid w:val="0010546C"/>
    <w:rsid w:val="001232C2"/>
    <w:rsid w:val="001C4EB8"/>
    <w:rsid w:val="001C7EAD"/>
    <w:rsid w:val="001E6C51"/>
    <w:rsid w:val="002067FD"/>
    <w:rsid w:val="00243979"/>
    <w:rsid w:val="002517A2"/>
    <w:rsid w:val="00277F3B"/>
    <w:rsid w:val="00294D77"/>
    <w:rsid w:val="00297AD4"/>
    <w:rsid w:val="00305A11"/>
    <w:rsid w:val="00355EAB"/>
    <w:rsid w:val="00377C20"/>
    <w:rsid w:val="00397503"/>
    <w:rsid w:val="003A0CB5"/>
    <w:rsid w:val="003C5EF1"/>
    <w:rsid w:val="00472415"/>
    <w:rsid w:val="004749E0"/>
    <w:rsid w:val="004B42CD"/>
    <w:rsid w:val="004C3283"/>
    <w:rsid w:val="004C3FCD"/>
    <w:rsid w:val="004C4060"/>
    <w:rsid w:val="004C4EB9"/>
    <w:rsid w:val="004F4F80"/>
    <w:rsid w:val="00523199"/>
    <w:rsid w:val="005250D6"/>
    <w:rsid w:val="00546245"/>
    <w:rsid w:val="00574659"/>
    <w:rsid w:val="00597BAD"/>
    <w:rsid w:val="005A3A7A"/>
    <w:rsid w:val="005A485B"/>
    <w:rsid w:val="005B22F1"/>
    <w:rsid w:val="005F49BC"/>
    <w:rsid w:val="00606A12"/>
    <w:rsid w:val="00610D94"/>
    <w:rsid w:val="00614746"/>
    <w:rsid w:val="00632058"/>
    <w:rsid w:val="00636303"/>
    <w:rsid w:val="00646729"/>
    <w:rsid w:val="00654FB6"/>
    <w:rsid w:val="00682B60"/>
    <w:rsid w:val="00687438"/>
    <w:rsid w:val="00692AE7"/>
    <w:rsid w:val="006B3A30"/>
    <w:rsid w:val="006B52AC"/>
    <w:rsid w:val="00722B86"/>
    <w:rsid w:val="007231F2"/>
    <w:rsid w:val="00744261"/>
    <w:rsid w:val="00762729"/>
    <w:rsid w:val="00766F13"/>
    <w:rsid w:val="00783DDE"/>
    <w:rsid w:val="007B25D8"/>
    <w:rsid w:val="007C412E"/>
    <w:rsid w:val="007D7BD0"/>
    <w:rsid w:val="007F10A5"/>
    <w:rsid w:val="00823C2F"/>
    <w:rsid w:val="0082577B"/>
    <w:rsid w:val="00827BDD"/>
    <w:rsid w:val="0087422F"/>
    <w:rsid w:val="008824C0"/>
    <w:rsid w:val="0089367E"/>
    <w:rsid w:val="00893817"/>
    <w:rsid w:val="008A01E3"/>
    <w:rsid w:val="008E2486"/>
    <w:rsid w:val="009158B0"/>
    <w:rsid w:val="0092791C"/>
    <w:rsid w:val="00951979"/>
    <w:rsid w:val="0096572E"/>
    <w:rsid w:val="009C28F5"/>
    <w:rsid w:val="009E5488"/>
    <w:rsid w:val="009E755C"/>
    <w:rsid w:val="00A32341"/>
    <w:rsid w:val="00A3562B"/>
    <w:rsid w:val="00A41983"/>
    <w:rsid w:val="00A55F8C"/>
    <w:rsid w:val="00A61463"/>
    <w:rsid w:val="00AA3F15"/>
    <w:rsid w:val="00AB1A76"/>
    <w:rsid w:val="00AD10DD"/>
    <w:rsid w:val="00AD46BD"/>
    <w:rsid w:val="00AE2A07"/>
    <w:rsid w:val="00B003F7"/>
    <w:rsid w:val="00B04F19"/>
    <w:rsid w:val="00B367DB"/>
    <w:rsid w:val="00B65945"/>
    <w:rsid w:val="00B903ED"/>
    <w:rsid w:val="00BA5C31"/>
    <w:rsid w:val="00BC04AF"/>
    <w:rsid w:val="00C17349"/>
    <w:rsid w:val="00C35A30"/>
    <w:rsid w:val="00C36F9A"/>
    <w:rsid w:val="00C374AB"/>
    <w:rsid w:val="00C4778D"/>
    <w:rsid w:val="00C735A0"/>
    <w:rsid w:val="00D0386D"/>
    <w:rsid w:val="00D237D7"/>
    <w:rsid w:val="00D33EDF"/>
    <w:rsid w:val="00D40F15"/>
    <w:rsid w:val="00D4120C"/>
    <w:rsid w:val="00D67B99"/>
    <w:rsid w:val="00D75770"/>
    <w:rsid w:val="00D76552"/>
    <w:rsid w:val="00D8743B"/>
    <w:rsid w:val="00DE43A4"/>
    <w:rsid w:val="00DF096B"/>
    <w:rsid w:val="00E040CA"/>
    <w:rsid w:val="00E77CB8"/>
    <w:rsid w:val="00EA3D8E"/>
    <w:rsid w:val="00F17D82"/>
    <w:rsid w:val="00F51E13"/>
    <w:rsid w:val="00F566E6"/>
    <w:rsid w:val="00F739B0"/>
    <w:rsid w:val="00F91871"/>
    <w:rsid w:val="00F93C7C"/>
    <w:rsid w:val="00FA70B6"/>
    <w:rsid w:val="00FB2493"/>
    <w:rsid w:val="00FD192C"/>
    <w:rsid w:val="00FD3ED4"/>
    <w:rsid w:val="00FE2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08CB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2B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B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B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B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B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00F19-6B79-4F47-B84B-C66E8C52D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4</Words>
  <Characters>48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25T08:43:00Z</dcterms:created>
  <dcterms:modified xsi:type="dcterms:W3CDTF">2021-06-25T08:44:00Z</dcterms:modified>
</cp:coreProperties>
</file>